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F2908" w14:textId="273924F1" w:rsidR="00757C3B" w:rsidRPr="008A115E" w:rsidRDefault="001B0E82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21"/>
          <w:szCs w:val="21"/>
        </w:rPr>
      </w:pPr>
      <w:r>
        <w:rPr>
          <w:rFonts w:asciiTheme="majorHAnsi" w:hAnsiTheme="majorHAnsi" w:cstheme="majorHAnsi"/>
          <w:color w:val="000000" w:themeColor="text1"/>
          <w:kern w:val="0"/>
          <w:sz w:val="21"/>
          <w:szCs w:val="21"/>
        </w:rPr>
        <w:t>Supplemental file 1</w:t>
      </w:r>
      <w:r w:rsidR="00757C3B" w:rsidRPr="008A115E">
        <w:rPr>
          <w:rFonts w:asciiTheme="majorHAnsi" w:hAnsiTheme="majorHAnsi" w:cstheme="majorHAnsi"/>
          <w:color w:val="000000" w:themeColor="text1"/>
          <w:kern w:val="0"/>
          <w:sz w:val="21"/>
          <w:szCs w:val="21"/>
        </w:rPr>
        <w:t>. Type of anti-glaucoma eye dro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226"/>
        <w:gridCol w:w="3300"/>
        <w:gridCol w:w="1272"/>
        <w:gridCol w:w="1188"/>
        <w:gridCol w:w="1663"/>
        <w:gridCol w:w="924"/>
        <w:gridCol w:w="1399"/>
      </w:tblGrid>
      <w:tr w:rsidR="001B0E82" w:rsidRPr="001B0E82" w14:paraId="5671C763" w14:textId="628E830B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A2CF64" w14:textId="40F9181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BA1EC" w14:textId="60E9E23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Generic name</w:t>
            </w:r>
            <w:r w:rsidR="001B0E82" w:rsidRPr="001B0E82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</w:t>
            </w:r>
            <w:r w:rsidR="001B0E82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rad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F8990" w14:textId="12EFBB9E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reserv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ADCA9" w14:textId="5625FB04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n (Pati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56243" w14:textId="008E761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otal n</w:t>
            </w:r>
            <w:r w:rsidR="001B0E82" w:rsidRPr="001B0E82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(Pati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0151D" w14:textId="69CE80F0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n (Ey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62C0B" w14:textId="019F1CDE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otal n</w:t>
            </w:r>
            <w:r w:rsidR="001B0E82" w:rsidRPr="001B0E82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(Eyes)</w:t>
            </w:r>
          </w:p>
        </w:tc>
      </w:tr>
      <w:tr w:rsidR="001B0E82" w:rsidRPr="001B0E82" w14:paraId="35393B38" w14:textId="6F145CD0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01AFDF1" w14:textId="433753F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rostaglandin analo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56E0D" w14:textId="4477B33F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Latanoprost/Xala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BC615" w14:textId="7332F8C6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CEFE6" w14:textId="2371383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FF7939" w14:textId="73C3B5B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DC333B" w14:textId="45076D78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B3987F4" w14:textId="4C9CBF0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9</w:t>
            </w:r>
          </w:p>
        </w:tc>
      </w:tr>
      <w:tr w:rsidR="001B0E82" w:rsidRPr="001B0E82" w14:paraId="69BE2D5B" w14:textId="69218729" w:rsidTr="001B0E82">
        <w:trPr>
          <w:trHeight w:val="280"/>
        </w:trPr>
        <w:tc>
          <w:tcPr>
            <w:tcW w:w="0" w:type="auto"/>
            <w:noWrap/>
          </w:tcPr>
          <w:p w14:paraId="09F84F63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60A3505" w14:textId="5C28EB1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afluprost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apros</w:t>
            </w:r>
            <w:proofErr w:type="spellEnd"/>
          </w:p>
        </w:tc>
        <w:tc>
          <w:tcPr>
            <w:tcW w:w="0" w:type="auto"/>
          </w:tcPr>
          <w:p w14:paraId="20A0C2EA" w14:textId="1E42FA4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</w:tcPr>
          <w:p w14:paraId="526255AC" w14:textId="4986EF5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vMerge/>
          </w:tcPr>
          <w:p w14:paraId="5256C548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217D94B2" w14:textId="0BDA5760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3</w:t>
            </w:r>
          </w:p>
        </w:tc>
        <w:tc>
          <w:tcPr>
            <w:tcW w:w="0" w:type="auto"/>
            <w:vMerge/>
          </w:tcPr>
          <w:p w14:paraId="464B22E9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4C466D70" w14:textId="4B871784" w:rsidTr="001B0E82">
        <w:trPr>
          <w:trHeight w:val="280"/>
        </w:trPr>
        <w:tc>
          <w:tcPr>
            <w:tcW w:w="0" w:type="auto"/>
            <w:noWrap/>
          </w:tcPr>
          <w:p w14:paraId="15C30B3F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6933BB6" w14:textId="44E13EE6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imatoprost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Lumigan</w:t>
            </w:r>
          </w:p>
        </w:tc>
        <w:tc>
          <w:tcPr>
            <w:tcW w:w="0" w:type="auto"/>
          </w:tcPr>
          <w:p w14:paraId="0966AE6E" w14:textId="0A88D1DC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</w:tcPr>
          <w:p w14:paraId="433E686F" w14:textId="58990C5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6</w:t>
            </w:r>
          </w:p>
        </w:tc>
        <w:tc>
          <w:tcPr>
            <w:tcW w:w="0" w:type="auto"/>
            <w:vMerge/>
          </w:tcPr>
          <w:p w14:paraId="26254575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4C394630" w14:textId="65DB38F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9</w:t>
            </w:r>
          </w:p>
        </w:tc>
        <w:tc>
          <w:tcPr>
            <w:tcW w:w="0" w:type="auto"/>
            <w:vMerge/>
          </w:tcPr>
          <w:p w14:paraId="189DF8C0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62DE8BD7" w14:textId="7F5C9066" w:rsidTr="001B0E8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05BE46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617791" w14:textId="0EA7B4F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ravoprost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ravatan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 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34E47F" w14:textId="52D7076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ofZ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EA87D" w14:textId="027BA0C8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D61753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02A0C5" w14:textId="7EE6584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1C912B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363594C9" w14:textId="6BF9D8B0" w:rsidTr="001B0E82">
        <w:trPr>
          <w:trHeight w:val="1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191FC" w14:textId="79FDF89F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α2-receptor agoni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210CC" w14:textId="39C0C17E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rimonidine tartrat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iphag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B41F1" w14:textId="3E9A4A2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uri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A5BB2" w14:textId="741AF9E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802FD" w14:textId="3459492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4C8BEA" w14:textId="6149C28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FACF5F" w14:textId="605866A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8</w:t>
            </w:r>
          </w:p>
        </w:tc>
      </w:tr>
      <w:tr w:rsidR="001B0E82" w:rsidRPr="001B0E82" w14:paraId="447CB347" w14:textId="32F25E08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9A568" w14:textId="0D33128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Rho kinase inhibi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271CEC" w14:textId="074495F2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Ripasudil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Glanat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D4F91" w14:textId="6A72095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B5E12" w14:textId="219DA09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15474" w14:textId="3A674726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04C9D4" w14:textId="5F57973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0E2FC0" w14:textId="272149E8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5</w:t>
            </w:r>
          </w:p>
        </w:tc>
      </w:tr>
      <w:tr w:rsidR="001B0E82" w:rsidRPr="001B0E82" w14:paraId="4EDADEFB" w14:textId="164AA03C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F9C0B6F" w14:textId="35EAC30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</w:t>
            </w:r>
            <w:r w:rsidR="00A36A8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 of β-blocker</w:t>
            </w:r>
            <w:r w:rsidR="00CE4E92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CAI</w:t>
            </w:r>
            <w:r w:rsidR="00CE4E92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7D18F" w14:textId="09341BF0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orzolamide/timolol maleat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oso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F3F35" w14:textId="2D955D9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6F6E47" w14:textId="5BD3C21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3BB354B" w14:textId="431D1F9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DE6622D" w14:textId="5121AB7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F1DC36" w14:textId="4F52140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3</w:t>
            </w:r>
          </w:p>
        </w:tc>
      </w:tr>
      <w:tr w:rsidR="001B0E82" w:rsidRPr="001B0E82" w14:paraId="1E387B7A" w14:textId="2499E939" w:rsidTr="001B0E8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516CEB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CC4DF6" w14:textId="2C9B1255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rinzolamide/timolol maleat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zorg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7A100" w14:textId="541B122E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82D2E" w14:textId="65C9D75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053BF2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FA0FB0" w14:textId="0FF841E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94EEDF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bookmarkStart w:id="0" w:name="_GoBack"/>
        <w:bookmarkEnd w:id="0"/>
      </w:tr>
      <w:tr w:rsidR="001B0E82" w:rsidRPr="001B0E82" w14:paraId="556DDF18" w14:textId="4F9CBF92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A94CED2" w14:textId="3B5875B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</w:t>
            </w:r>
            <w:r w:rsidR="00A36A8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 of β-blocker</w:t>
            </w:r>
            <w:r w:rsidR="00CE4E92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prostaglandin</w:t>
            </w:r>
            <w:r w:rsidR="00A36A8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 analog</w:t>
            </w:r>
            <w:r w:rsidR="00CE4E92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FA047" w14:textId="6F72264C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Latanoprost/timolol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Xalc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49FBB" w14:textId="36AB7346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F1864" w14:textId="0B57973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BD6802" w14:textId="1AD6925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8E7A6D1" w14:textId="5DD98482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B6E26B8" w14:textId="34B969AD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6</w:t>
            </w:r>
          </w:p>
        </w:tc>
      </w:tr>
      <w:tr w:rsidR="001B0E82" w:rsidRPr="001B0E82" w14:paraId="2F097176" w14:textId="5BD04326" w:rsidTr="001B0E82">
        <w:trPr>
          <w:trHeight w:val="280"/>
        </w:trPr>
        <w:tc>
          <w:tcPr>
            <w:tcW w:w="0" w:type="auto"/>
            <w:noWrap/>
          </w:tcPr>
          <w:p w14:paraId="2240D05A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ind w:firstLineChars="50" w:firstLine="95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B85CD23" w14:textId="46ED1C40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afluprost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timolol maleat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apcom</w:t>
            </w:r>
            <w:proofErr w:type="spellEnd"/>
          </w:p>
        </w:tc>
        <w:tc>
          <w:tcPr>
            <w:tcW w:w="0" w:type="auto"/>
          </w:tcPr>
          <w:p w14:paraId="471B7348" w14:textId="2BA6BCF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</w:tcPr>
          <w:p w14:paraId="03227A82" w14:textId="3A514564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vMerge/>
          </w:tcPr>
          <w:p w14:paraId="45AC4D24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5CC28F89" w14:textId="094C0D7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vMerge/>
          </w:tcPr>
          <w:p w14:paraId="5FACEEA1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51170475" w14:textId="084B90ED" w:rsidTr="001B0E8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1CC1FE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ind w:firstLineChars="50" w:firstLine="95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AF67B" w14:textId="7BB32702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ravoprost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timolol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uoTrav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E91EB" w14:textId="33DE12D2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0B7EB" w14:textId="5ADFE57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A4A9DE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EC7A26" w14:textId="7E18348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037FEE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2051FFE3" w14:textId="5F4FB144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314733B" w14:textId="6D3C07D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68002" w14:textId="0E4E0E79" w:rsidR="004F35AE" w:rsidRPr="001B0E82" w:rsidRDefault="00F67748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Timolol </w:t>
            </w:r>
            <w:r w:rsidR="004F35A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aleate/</w:t>
            </w:r>
            <w:proofErr w:type="spellStart"/>
            <w:r w:rsidR="004F35A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imoptol</w:t>
            </w:r>
            <w:proofErr w:type="spellEnd"/>
            <w:r w:rsidR="004F35AE"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-X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A9A572" w14:textId="63ADA53C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D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5A4A1" w14:textId="5A721144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9FB1F0" w14:textId="4817E9A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1D99A9D" w14:textId="25155662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505573" w14:textId="586BF41A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</w:tr>
      <w:tr w:rsidR="001B0E82" w:rsidRPr="001B0E82" w14:paraId="101529EF" w14:textId="17EAC4CB" w:rsidTr="001B0E8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5E433A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ind w:firstLineChars="50" w:firstLine="95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5C104" w14:textId="7530FBC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arteolol</w:t>
            </w:r>
            <w:proofErr w:type="spellEnd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ikel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A9217" w14:textId="73388D9C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935BD1" w14:textId="29B64DCB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9E1729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8362423" w14:textId="0F7A1C58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8C5313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1B0E82" w:rsidRPr="001B0E82" w14:paraId="37FF9F01" w14:textId="365BC3A3" w:rsidTr="001B0E8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4D26D01" w14:textId="3305FA15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A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02D5C" w14:textId="4DFF48F5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rinzolamid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zo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9118B" w14:textId="17A8DD65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C620F" w14:textId="650D4926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BB8721F" w14:textId="40805F04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3A90BF" w14:textId="7DEB6CC3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96D25D8" w14:textId="17C9E091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8</w:t>
            </w:r>
          </w:p>
        </w:tc>
      </w:tr>
      <w:tr w:rsidR="001B0E82" w:rsidRPr="001B0E82" w14:paraId="0B6C1F73" w14:textId="6B51C34E" w:rsidTr="001B0E8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1704A6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A5122" w14:textId="559EB219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orzolamide/</w:t>
            </w:r>
            <w:proofErr w:type="spellStart"/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rusop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776DE" w14:textId="44422310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B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88039A" w14:textId="49BC22C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8C6FC7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FFF2CF2" w14:textId="7DFEDDB5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1B0E82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BE80A5" w14:textId="77777777" w:rsidR="004F35AE" w:rsidRPr="001B0E82" w:rsidRDefault="004F35AE" w:rsidP="001B0E8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</w:tbl>
    <w:p w14:paraId="1746880A" w14:textId="0418FE09" w:rsidR="00306DEA" w:rsidRPr="001B0E82" w:rsidRDefault="00806E91" w:rsidP="001B0E82">
      <w:pPr>
        <w:widowControl/>
        <w:spacing w:line="480" w:lineRule="auto"/>
        <w:jc w:val="left"/>
        <w:rPr>
          <w:rFonts w:asciiTheme="majorHAnsi" w:hAnsiTheme="majorHAnsi" w:hint="eastAsia"/>
          <w:color w:val="000000" w:themeColor="text1"/>
          <w:kern w:val="0"/>
          <w:sz w:val="21"/>
          <w:szCs w:val="21"/>
        </w:rPr>
      </w:pPr>
      <w:r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β-blocker, β</w:t>
      </w:r>
      <w:r w:rsidR="00506A3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 xml:space="preserve">-adrenergic-receptor antagonists; </w:t>
      </w:r>
      <w:r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CAI</w:t>
      </w:r>
      <w:r w:rsidR="00D87E2D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s</w:t>
      </w:r>
      <w:r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, carbonic anhydrase i</w:t>
      </w:r>
      <w:r w:rsidR="00757C3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nhibitors; SD, standard deviation; BAK, benzalkonium chloride; BD</w:t>
      </w:r>
      <w:r w:rsidR="00CC256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D</w:t>
      </w:r>
      <w:r w:rsidR="00757C3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757C3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>benzododecinium</w:t>
      </w:r>
      <w:proofErr w:type="spellEnd"/>
      <w:r w:rsidR="00757C3B" w:rsidRPr="008A115E">
        <w:rPr>
          <w:rFonts w:asciiTheme="majorHAnsi" w:hAnsiTheme="majorHAnsi"/>
          <w:color w:val="000000" w:themeColor="text1"/>
          <w:kern w:val="0"/>
          <w:sz w:val="21"/>
          <w:szCs w:val="21"/>
        </w:rPr>
        <w:t xml:space="preserve"> bromide</w:t>
      </w:r>
    </w:p>
    <w:sectPr w:rsidR="00306DEA" w:rsidRPr="001B0E82" w:rsidSect="001B0E82">
      <w:headerReference w:type="even" r:id="rId11"/>
      <w:headerReference w:type="default" r:id="rId12"/>
      <w:pgSz w:w="16840" w:h="11900" w:orient="landscape" w:code="9"/>
      <w:pgMar w:top="720" w:right="720" w:bottom="720" w:left="720" w:header="454" w:footer="45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680EB" w14:textId="77777777" w:rsidR="00DE6D1B" w:rsidRDefault="00DE6D1B">
      <w:r>
        <w:separator/>
      </w:r>
    </w:p>
  </w:endnote>
  <w:endnote w:type="continuationSeparator" w:id="0">
    <w:p w14:paraId="7A07D276" w14:textId="77777777" w:rsidR="00DE6D1B" w:rsidRDefault="00DE6D1B">
      <w:r>
        <w:continuationSeparator/>
      </w:r>
    </w:p>
  </w:endnote>
  <w:endnote w:type="continuationNotice" w:id="1">
    <w:p w14:paraId="48B309F9" w14:textId="77777777" w:rsidR="00DE6D1B" w:rsidRDefault="00DE6D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AE62C" w14:textId="77777777" w:rsidR="00DE6D1B" w:rsidRDefault="00DE6D1B">
      <w:r>
        <w:separator/>
      </w:r>
    </w:p>
  </w:footnote>
  <w:footnote w:type="continuationSeparator" w:id="0">
    <w:p w14:paraId="11F3A026" w14:textId="77777777" w:rsidR="00DE6D1B" w:rsidRDefault="00DE6D1B">
      <w:r>
        <w:continuationSeparator/>
      </w:r>
    </w:p>
  </w:footnote>
  <w:footnote w:type="continuationNotice" w:id="1">
    <w:p w14:paraId="0001FA48" w14:textId="77777777" w:rsidR="00DE6D1B" w:rsidRDefault="00DE6D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987" w14:textId="77777777" w:rsidR="00A63327" w:rsidRDefault="00A63327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A63327" w:rsidRDefault="00A63327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810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A63327" w:rsidRDefault="00A6332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9594BE" w14:textId="77777777" w:rsidR="00A63327" w:rsidRPr="003B556B" w:rsidRDefault="00A63327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60A79"/>
    <w:multiLevelType w:val="multilevel"/>
    <w:tmpl w:val="E2FA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A0E71"/>
    <w:multiLevelType w:val="multilevel"/>
    <w:tmpl w:val="7C9E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01850"/>
    <w:multiLevelType w:val="multilevel"/>
    <w:tmpl w:val="D4F0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465E0"/>
    <w:multiLevelType w:val="multilevel"/>
    <w:tmpl w:val="23B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4F6E"/>
    <w:multiLevelType w:val="multilevel"/>
    <w:tmpl w:val="C85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21E70"/>
    <w:multiLevelType w:val="multilevel"/>
    <w:tmpl w:val="C186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D25380"/>
    <w:multiLevelType w:val="multilevel"/>
    <w:tmpl w:val="1D0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70866"/>
    <w:multiLevelType w:val="multilevel"/>
    <w:tmpl w:val="A586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D17BC"/>
    <w:multiLevelType w:val="multilevel"/>
    <w:tmpl w:val="965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E03E6"/>
    <w:multiLevelType w:val="multilevel"/>
    <w:tmpl w:val="9D96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B356E"/>
    <w:multiLevelType w:val="multilevel"/>
    <w:tmpl w:val="FCEA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5"/>
  </w:num>
  <w:num w:numId="8">
    <w:abstractNumId w:val="7"/>
  </w:num>
  <w:num w:numId="9">
    <w:abstractNumId w:val="13"/>
  </w:num>
  <w:num w:numId="10">
    <w:abstractNumId w:val="16"/>
  </w:num>
  <w:num w:numId="11">
    <w:abstractNumId w:val="6"/>
  </w:num>
  <w:num w:numId="12">
    <w:abstractNumId w:val="2"/>
  </w:num>
  <w:num w:numId="13">
    <w:abstractNumId w:val="3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D6B"/>
    <w:rsid w:val="00002235"/>
    <w:rsid w:val="00004200"/>
    <w:rsid w:val="000047A3"/>
    <w:rsid w:val="000055EA"/>
    <w:rsid w:val="00006282"/>
    <w:rsid w:val="00007139"/>
    <w:rsid w:val="0000743F"/>
    <w:rsid w:val="00010D38"/>
    <w:rsid w:val="0001131A"/>
    <w:rsid w:val="00011FD9"/>
    <w:rsid w:val="00012BD2"/>
    <w:rsid w:val="0001322D"/>
    <w:rsid w:val="00013C97"/>
    <w:rsid w:val="000143FC"/>
    <w:rsid w:val="000162A8"/>
    <w:rsid w:val="0001776E"/>
    <w:rsid w:val="00021809"/>
    <w:rsid w:val="00021A10"/>
    <w:rsid w:val="000223C0"/>
    <w:rsid w:val="00024494"/>
    <w:rsid w:val="000255D1"/>
    <w:rsid w:val="00025989"/>
    <w:rsid w:val="00026094"/>
    <w:rsid w:val="00026F6A"/>
    <w:rsid w:val="00027200"/>
    <w:rsid w:val="00030306"/>
    <w:rsid w:val="00031696"/>
    <w:rsid w:val="00032EC3"/>
    <w:rsid w:val="00033003"/>
    <w:rsid w:val="000334F5"/>
    <w:rsid w:val="00033C7E"/>
    <w:rsid w:val="00033E2B"/>
    <w:rsid w:val="00037ED6"/>
    <w:rsid w:val="00037F32"/>
    <w:rsid w:val="00040375"/>
    <w:rsid w:val="00040486"/>
    <w:rsid w:val="0004071A"/>
    <w:rsid w:val="000424BE"/>
    <w:rsid w:val="00042A0C"/>
    <w:rsid w:val="00042A4F"/>
    <w:rsid w:val="00043CB1"/>
    <w:rsid w:val="00046BC1"/>
    <w:rsid w:val="0004781F"/>
    <w:rsid w:val="00050C79"/>
    <w:rsid w:val="00050C9F"/>
    <w:rsid w:val="00051E02"/>
    <w:rsid w:val="0005285D"/>
    <w:rsid w:val="000539CB"/>
    <w:rsid w:val="00054C59"/>
    <w:rsid w:val="00054D73"/>
    <w:rsid w:val="0006242A"/>
    <w:rsid w:val="00062519"/>
    <w:rsid w:val="00062C09"/>
    <w:rsid w:val="000634C9"/>
    <w:rsid w:val="00063557"/>
    <w:rsid w:val="0006553D"/>
    <w:rsid w:val="00066CA4"/>
    <w:rsid w:val="0007035F"/>
    <w:rsid w:val="00070E51"/>
    <w:rsid w:val="00071189"/>
    <w:rsid w:val="000730BC"/>
    <w:rsid w:val="00073901"/>
    <w:rsid w:val="00075405"/>
    <w:rsid w:val="00075C71"/>
    <w:rsid w:val="00076A93"/>
    <w:rsid w:val="000809EF"/>
    <w:rsid w:val="00080D86"/>
    <w:rsid w:val="00081567"/>
    <w:rsid w:val="00081EBE"/>
    <w:rsid w:val="000830DE"/>
    <w:rsid w:val="00083FE8"/>
    <w:rsid w:val="00085BA4"/>
    <w:rsid w:val="000867D0"/>
    <w:rsid w:val="0009166E"/>
    <w:rsid w:val="00091F86"/>
    <w:rsid w:val="00093E32"/>
    <w:rsid w:val="0009424E"/>
    <w:rsid w:val="00094C8A"/>
    <w:rsid w:val="000950BD"/>
    <w:rsid w:val="00095C2F"/>
    <w:rsid w:val="0009650D"/>
    <w:rsid w:val="000A112E"/>
    <w:rsid w:val="000A1877"/>
    <w:rsid w:val="000A1981"/>
    <w:rsid w:val="000A1A61"/>
    <w:rsid w:val="000A3C6F"/>
    <w:rsid w:val="000A4171"/>
    <w:rsid w:val="000B1262"/>
    <w:rsid w:val="000B490D"/>
    <w:rsid w:val="000B5C16"/>
    <w:rsid w:val="000B6782"/>
    <w:rsid w:val="000B75B3"/>
    <w:rsid w:val="000B7637"/>
    <w:rsid w:val="000C1433"/>
    <w:rsid w:val="000C2037"/>
    <w:rsid w:val="000C2A02"/>
    <w:rsid w:val="000C2CEF"/>
    <w:rsid w:val="000C392A"/>
    <w:rsid w:val="000C4EEE"/>
    <w:rsid w:val="000C5732"/>
    <w:rsid w:val="000C7897"/>
    <w:rsid w:val="000C7D73"/>
    <w:rsid w:val="000C7EE4"/>
    <w:rsid w:val="000D019B"/>
    <w:rsid w:val="000D041F"/>
    <w:rsid w:val="000D0AED"/>
    <w:rsid w:val="000D1290"/>
    <w:rsid w:val="000D208F"/>
    <w:rsid w:val="000D2D70"/>
    <w:rsid w:val="000D326E"/>
    <w:rsid w:val="000D4232"/>
    <w:rsid w:val="000D47DA"/>
    <w:rsid w:val="000D4E5D"/>
    <w:rsid w:val="000D56BE"/>
    <w:rsid w:val="000D5849"/>
    <w:rsid w:val="000D5903"/>
    <w:rsid w:val="000E02E2"/>
    <w:rsid w:val="000E08B9"/>
    <w:rsid w:val="000E0F4A"/>
    <w:rsid w:val="000E10B6"/>
    <w:rsid w:val="000E238A"/>
    <w:rsid w:val="000E27B3"/>
    <w:rsid w:val="000E2897"/>
    <w:rsid w:val="000E2D1D"/>
    <w:rsid w:val="000E3AA3"/>
    <w:rsid w:val="000E5344"/>
    <w:rsid w:val="000E5F84"/>
    <w:rsid w:val="000E7742"/>
    <w:rsid w:val="000E7B44"/>
    <w:rsid w:val="000F1160"/>
    <w:rsid w:val="000F159D"/>
    <w:rsid w:val="000F1CB6"/>
    <w:rsid w:val="000F2B0F"/>
    <w:rsid w:val="000F32A8"/>
    <w:rsid w:val="000F3606"/>
    <w:rsid w:val="000F4353"/>
    <w:rsid w:val="000F45A3"/>
    <w:rsid w:val="000F4B88"/>
    <w:rsid w:val="000F4E4B"/>
    <w:rsid w:val="000F7920"/>
    <w:rsid w:val="00100149"/>
    <w:rsid w:val="00100DF7"/>
    <w:rsid w:val="00102BEF"/>
    <w:rsid w:val="001030FA"/>
    <w:rsid w:val="00105F7F"/>
    <w:rsid w:val="00106594"/>
    <w:rsid w:val="00110BDA"/>
    <w:rsid w:val="00110DAF"/>
    <w:rsid w:val="00111B9E"/>
    <w:rsid w:val="001136B1"/>
    <w:rsid w:val="0011388B"/>
    <w:rsid w:val="00113D46"/>
    <w:rsid w:val="001148AE"/>
    <w:rsid w:val="00115F42"/>
    <w:rsid w:val="001169E4"/>
    <w:rsid w:val="001219D6"/>
    <w:rsid w:val="00122B9F"/>
    <w:rsid w:val="00123AAD"/>
    <w:rsid w:val="00124410"/>
    <w:rsid w:val="00126356"/>
    <w:rsid w:val="00126858"/>
    <w:rsid w:val="00126AD3"/>
    <w:rsid w:val="00126B69"/>
    <w:rsid w:val="00130C84"/>
    <w:rsid w:val="00130E6A"/>
    <w:rsid w:val="00131B8C"/>
    <w:rsid w:val="00131FDD"/>
    <w:rsid w:val="00132529"/>
    <w:rsid w:val="00133168"/>
    <w:rsid w:val="00133D56"/>
    <w:rsid w:val="00134BF7"/>
    <w:rsid w:val="00135002"/>
    <w:rsid w:val="00135671"/>
    <w:rsid w:val="001369D6"/>
    <w:rsid w:val="001377E7"/>
    <w:rsid w:val="00137F84"/>
    <w:rsid w:val="001406CC"/>
    <w:rsid w:val="00140C5A"/>
    <w:rsid w:val="00140ED6"/>
    <w:rsid w:val="0014299E"/>
    <w:rsid w:val="00143D51"/>
    <w:rsid w:val="001453D8"/>
    <w:rsid w:val="001469F7"/>
    <w:rsid w:val="0014762E"/>
    <w:rsid w:val="001479BE"/>
    <w:rsid w:val="00147D1F"/>
    <w:rsid w:val="00152652"/>
    <w:rsid w:val="00152E8F"/>
    <w:rsid w:val="00154934"/>
    <w:rsid w:val="00154C06"/>
    <w:rsid w:val="00154D32"/>
    <w:rsid w:val="00156B94"/>
    <w:rsid w:val="00157C15"/>
    <w:rsid w:val="00160644"/>
    <w:rsid w:val="00160CF6"/>
    <w:rsid w:val="00161ECC"/>
    <w:rsid w:val="00165770"/>
    <w:rsid w:val="00165883"/>
    <w:rsid w:val="001661F3"/>
    <w:rsid w:val="001670F0"/>
    <w:rsid w:val="00167B1C"/>
    <w:rsid w:val="00171644"/>
    <w:rsid w:val="00171FD8"/>
    <w:rsid w:val="00171FF1"/>
    <w:rsid w:val="00172851"/>
    <w:rsid w:val="00172F72"/>
    <w:rsid w:val="00173D60"/>
    <w:rsid w:val="001741FA"/>
    <w:rsid w:val="0017487E"/>
    <w:rsid w:val="00174B70"/>
    <w:rsid w:val="00175687"/>
    <w:rsid w:val="001757CC"/>
    <w:rsid w:val="0017587F"/>
    <w:rsid w:val="00175E34"/>
    <w:rsid w:val="001764AE"/>
    <w:rsid w:val="001775E1"/>
    <w:rsid w:val="001803C6"/>
    <w:rsid w:val="00180426"/>
    <w:rsid w:val="0018193C"/>
    <w:rsid w:val="00181EB6"/>
    <w:rsid w:val="00184917"/>
    <w:rsid w:val="00184E6B"/>
    <w:rsid w:val="0018532A"/>
    <w:rsid w:val="00186A60"/>
    <w:rsid w:val="00187106"/>
    <w:rsid w:val="00187B0D"/>
    <w:rsid w:val="00187F49"/>
    <w:rsid w:val="00192E7D"/>
    <w:rsid w:val="0019525C"/>
    <w:rsid w:val="00195573"/>
    <w:rsid w:val="001979AF"/>
    <w:rsid w:val="001A056A"/>
    <w:rsid w:val="001A0815"/>
    <w:rsid w:val="001A1D4E"/>
    <w:rsid w:val="001A28E9"/>
    <w:rsid w:val="001A2A23"/>
    <w:rsid w:val="001A3435"/>
    <w:rsid w:val="001A3B45"/>
    <w:rsid w:val="001A3D01"/>
    <w:rsid w:val="001A3FAC"/>
    <w:rsid w:val="001A4974"/>
    <w:rsid w:val="001A561A"/>
    <w:rsid w:val="001A67A0"/>
    <w:rsid w:val="001A6D3A"/>
    <w:rsid w:val="001B033A"/>
    <w:rsid w:val="001B0C58"/>
    <w:rsid w:val="001B0E82"/>
    <w:rsid w:val="001B2ABE"/>
    <w:rsid w:val="001B2D51"/>
    <w:rsid w:val="001B76E5"/>
    <w:rsid w:val="001B785B"/>
    <w:rsid w:val="001B7996"/>
    <w:rsid w:val="001C1ABA"/>
    <w:rsid w:val="001C20F9"/>
    <w:rsid w:val="001C32D4"/>
    <w:rsid w:val="001C591B"/>
    <w:rsid w:val="001C5E02"/>
    <w:rsid w:val="001C6622"/>
    <w:rsid w:val="001C69F4"/>
    <w:rsid w:val="001C6F7B"/>
    <w:rsid w:val="001D07FA"/>
    <w:rsid w:val="001D0F87"/>
    <w:rsid w:val="001D10A7"/>
    <w:rsid w:val="001D44C7"/>
    <w:rsid w:val="001D528E"/>
    <w:rsid w:val="001D6103"/>
    <w:rsid w:val="001D6B71"/>
    <w:rsid w:val="001D6EAD"/>
    <w:rsid w:val="001D7D37"/>
    <w:rsid w:val="001E03DE"/>
    <w:rsid w:val="001E08FB"/>
    <w:rsid w:val="001E2ECF"/>
    <w:rsid w:val="001E3515"/>
    <w:rsid w:val="001E395B"/>
    <w:rsid w:val="001E39D0"/>
    <w:rsid w:val="001E3F98"/>
    <w:rsid w:val="001E3FE2"/>
    <w:rsid w:val="001E51BB"/>
    <w:rsid w:val="001E5BAB"/>
    <w:rsid w:val="001E655B"/>
    <w:rsid w:val="001E6DBA"/>
    <w:rsid w:val="001F14A1"/>
    <w:rsid w:val="001F24BD"/>
    <w:rsid w:val="001F2DA0"/>
    <w:rsid w:val="001F4AC8"/>
    <w:rsid w:val="001F4CAB"/>
    <w:rsid w:val="001F5523"/>
    <w:rsid w:val="001F5F69"/>
    <w:rsid w:val="001F6B03"/>
    <w:rsid w:val="00202533"/>
    <w:rsid w:val="00203029"/>
    <w:rsid w:val="002030F0"/>
    <w:rsid w:val="0020516B"/>
    <w:rsid w:val="0020533C"/>
    <w:rsid w:val="002059AD"/>
    <w:rsid w:val="002077B5"/>
    <w:rsid w:val="00207F74"/>
    <w:rsid w:val="0021024A"/>
    <w:rsid w:val="002109A7"/>
    <w:rsid w:val="00210D83"/>
    <w:rsid w:val="002114E3"/>
    <w:rsid w:val="00214590"/>
    <w:rsid w:val="0021662C"/>
    <w:rsid w:val="00217B54"/>
    <w:rsid w:val="00217BBB"/>
    <w:rsid w:val="00222FDD"/>
    <w:rsid w:val="002238C0"/>
    <w:rsid w:val="0022410D"/>
    <w:rsid w:val="00225FC9"/>
    <w:rsid w:val="002265EB"/>
    <w:rsid w:val="002311C3"/>
    <w:rsid w:val="0023252D"/>
    <w:rsid w:val="002341C3"/>
    <w:rsid w:val="0023489D"/>
    <w:rsid w:val="00240434"/>
    <w:rsid w:val="00240D73"/>
    <w:rsid w:val="00242D22"/>
    <w:rsid w:val="00244708"/>
    <w:rsid w:val="00244B7C"/>
    <w:rsid w:val="00246821"/>
    <w:rsid w:val="0024684D"/>
    <w:rsid w:val="00246CD9"/>
    <w:rsid w:val="00246DC5"/>
    <w:rsid w:val="00247E5C"/>
    <w:rsid w:val="002505A8"/>
    <w:rsid w:val="0025152A"/>
    <w:rsid w:val="00252824"/>
    <w:rsid w:val="00252A97"/>
    <w:rsid w:val="00253EA5"/>
    <w:rsid w:val="00253EC8"/>
    <w:rsid w:val="00254666"/>
    <w:rsid w:val="002573EC"/>
    <w:rsid w:val="00261B32"/>
    <w:rsid w:val="00263D62"/>
    <w:rsid w:val="00266187"/>
    <w:rsid w:val="0026638E"/>
    <w:rsid w:val="002702B9"/>
    <w:rsid w:val="00270893"/>
    <w:rsid w:val="0027395A"/>
    <w:rsid w:val="00274FA9"/>
    <w:rsid w:val="00275A7D"/>
    <w:rsid w:val="002760E3"/>
    <w:rsid w:val="002760F1"/>
    <w:rsid w:val="002761F7"/>
    <w:rsid w:val="00276550"/>
    <w:rsid w:val="00276A1C"/>
    <w:rsid w:val="00276B69"/>
    <w:rsid w:val="0027710E"/>
    <w:rsid w:val="00277BA0"/>
    <w:rsid w:val="00280A43"/>
    <w:rsid w:val="00280DE9"/>
    <w:rsid w:val="0028136F"/>
    <w:rsid w:val="00282A02"/>
    <w:rsid w:val="0028350E"/>
    <w:rsid w:val="00284AE4"/>
    <w:rsid w:val="00285826"/>
    <w:rsid w:val="00286035"/>
    <w:rsid w:val="0028678D"/>
    <w:rsid w:val="00286A10"/>
    <w:rsid w:val="002870CA"/>
    <w:rsid w:val="002902E4"/>
    <w:rsid w:val="002905B3"/>
    <w:rsid w:val="002923B7"/>
    <w:rsid w:val="00292481"/>
    <w:rsid w:val="0029250C"/>
    <w:rsid w:val="002925BB"/>
    <w:rsid w:val="00292738"/>
    <w:rsid w:val="00292BEA"/>
    <w:rsid w:val="00293D53"/>
    <w:rsid w:val="00296DD3"/>
    <w:rsid w:val="002971A2"/>
    <w:rsid w:val="0029723C"/>
    <w:rsid w:val="0029779A"/>
    <w:rsid w:val="002A12DD"/>
    <w:rsid w:val="002A2F06"/>
    <w:rsid w:val="002A4440"/>
    <w:rsid w:val="002A5DD4"/>
    <w:rsid w:val="002A6BAF"/>
    <w:rsid w:val="002A7467"/>
    <w:rsid w:val="002A7A11"/>
    <w:rsid w:val="002B096D"/>
    <w:rsid w:val="002B0DF4"/>
    <w:rsid w:val="002B0FB8"/>
    <w:rsid w:val="002B14F0"/>
    <w:rsid w:val="002B1631"/>
    <w:rsid w:val="002B18B4"/>
    <w:rsid w:val="002B1CD6"/>
    <w:rsid w:val="002B1F9D"/>
    <w:rsid w:val="002B337D"/>
    <w:rsid w:val="002B55A6"/>
    <w:rsid w:val="002B7B60"/>
    <w:rsid w:val="002C06FA"/>
    <w:rsid w:val="002C0BFC"/>
    <w:rsid w:val="002C118E"/>
    <w:rsid w:val="002C1571"/>
    <w:rsid w:val="002C163A"/>
    <w:rsid w:val="002C31B1"/>
    <w:rsid w:val="002C35BD"/>
    <w:rsid w:val="002C383E"/>
    <w:rsid w:val="002C3E27"/>
    <w:rsid w:val="002C3E88"/>
    <w:rsid w:val="002C626F"/>
    <w:rsid w:val="002C64B6"/>
    <w:rsid w:val="002C7A4A"/>
    <w:rsid w:val="002C7D5B"/>
    <w:rsid w:val="002C7F2A"/>
    <w:rsid w:val="002D03CE"/>
    <w:rsid w:val="002D0E7F"/>
    <w:rsid w:val="002D2875"/>
    <w:rsid w:val="002D3FCA"/>
    <w:rsid w:val="002D43A7"/>
    <w:rsid w:val="002D4B05"/>
    <w:rsid w:val="002D502E"/>
    <w:rsid w:val="002D585B"/>
    <w:rsid w:val="002D59A4"/>
    <w:rsid w:val="002D5E5A"/>
    <w:rsid w:val="002D7B25"/>
    <w:rsid w:val="002E2866"/>
    <w:rsid w:val="002E2C5D"/>
    <w:rsid w:val="002E2DC0"/>
    <w:rsid w:val="002E31C4"/>
    <w:rsid w:val="002E32E6"/>
    <w:rsid w:val="002E343F"/>
    <w:rsid w:val="002E37A5"/>
    <w:rsid w:val="002E56D7"/>
    <w:rsid w:val="002E60BD"/>
    <w:rsid w:val="002E6AE9"/>
    <w:rsid w:val="002F0A9E"/>
    <w:rsid w:val="002F184D"/>
    <w:rsid w:val="002F3971"/>
    <w:rsid w:val="002F5651"/>
    <w:rsid w:val="002F6537"/>
    <w:rsid w:val="002F69AF"/>
    <w:rsid w:val="002F779E"/>
    <w:rsid w:val="002F7A41"/>
    <w:rsid w:val="002F7BA0"/>
    <w:rsid w:val="00303484"/>
    <w:rsid w:val="00303FC8"/>
    <w:rsid w:val="003058B0"/>
    <w:rsid w:val="00305967"/>
    <w:rsid w:val="003069CF"/>
    <w:rsid w:val="00306DEA"/>
    <w:rsid w:val="00310062"/>
    <w:rsid w:val="0031161B"/>
    <w:rsid w:val="00311E51"/>
    <w:rsid w:val="003128CF"/>
    <w:rsid w:val="00312A30"/>
    <w:rsid w:val="00312C29"/>
    <w:rsid w:val="003139FE"/>
    <w:rsid w:val="00313A01"/>
    <w:rsid w:val="00314007"/>
    <w:rsid w:val="00314044"/>
    <w:rsid w:val="003148B8"/>
    <w:rsid w:val="00316ED8"/>
    <w:rsid w:val="003171DE"/>
    <w:rsid w:val="00317ABB"/>
    <w:rsid w:val="00317E27"/>
    <w:rsid w:val="00320982"/>
    <w:rsid w:val="00321457"/>
    <w:rsid w:val="00321530"/>
    <w:rsid w:val="00321F82"/>
    <w:rsid w:val="00323363"/>
    <w:rsid w:val="00323A72"/>
    <w:rsid w:val="00323FE0"/>
    <w:rsid w:val="0032673D"/>
    <w:rsid w:val="00327652"/>
    <w:rsid w:val="003278E1"/>
    <w:rsid w:val="003314C0"/>
    <w:rsid w:val="003346C5"/>
    <w:rsid w:val="003361CE"/>
    <w:rsid w:val="00336403"/>
    <w:rsid w:val="0033684C"/>
    <w:rsid w:val="003372CC"/>
    <w:rsid w:val="00337C9D"/>
    <w:rsid w:val="003410EC"/>
    <w:rsid w:val="00343703"/>
    <w:rsid w:val="00343D9A"/>
    <w:rsid w:val="003460E1"/>
    <w:rsid w:val="00346ADF"/>
    <w:rsid w:val="00346F62"/>
    <w:rsid w:val="00347459"/>
    <w:rsid w:val="003476B4"/>
    <w:rsid w:val="003477BD"/>
    <w:rsid w:val="00352233"/>
    <w:rsid w:val="00354718"/>
    <w:rsid w:val="00355771"/>
    <w:rsid w:val="003557F4"/>
    <w:rsid w:val="00356D04"/>
    <w:rsid w:val="00357349"/>
    <w:rsid w:val="00357617"/>
    <w:rsid w:val="00360B45"/>
    <w:rsid w:val="003635F5"/>
    <w:rsid w:val="0036396D"/>
    <w:rsid w:val="00363E1C"/>
    <w:rsid w:val="00364768"/>
    <w:rsid w:val="00365A5B"/>
    <w:rsid w:val="00366C06"/>
    <w:rsid w:val="0037115C"/>
    <w:rsid w:val="00371416"/>
    <w:rsid w:val="00372DE4"/>
    <w:rsid w:val="00373ABB"/>
    <w:rsid w:val="00373C9B"/>
    <w:rsid w:val="00374BD4"/>
    <w:rsid w:val="00375F87"/>
    <w:rsid w:val="00375FB0"/>
    <w:rsid w:val="003766AB"/>
    <w:rsid w:val="003767BB"/>
    <w:rsid w:val="00377D36"/>
    <w:rsid w:val="00380B31"/>
    <w:rsid w:val="00380CA1"/>
    <w:rsid w:val="00380F40"/>
    <w:rsid w:val="003817E8"/>
    <w:rsid w:val="00383E04"/>
    <w:rsid w:val="003844F4"/>
    <w:rsid w:val="00384CE8"/>
    <w:rsid w:val="00384F56"/>
    <w:rsid w:val="00385FCA"/>
    <w:rsid w:val="00387DC9"/>
    <w:rsid w:val="0039116F"/>
    <w:rsid w:val="00392C2E"/>
    <w:rsid w:val="00392E34"/>
    <w:rsid w:val="00392FA1"/>
    <w:rsid w:val="003956E4"/>
    <w:rsid w:val="003969A0"/>
    <w:rsid w:val="003A0118"/>
    <w:rsid w:val="003A18D9"/>
    <w:rsid w:val="003A34FD"/>
    <w:rsid w:val="003A3773"/>
    <w:rsid w:val="003A37F5"/>
    <w:rsid w:val="003A41AA"/>
    <w:rsid w:val="003A4280"/>
    <w:rsid w:val="003A59BE"/>
    <w:rsid w:val="003B062C"/>
    <w:rsid w:val="003B1D3E"/>
    <w:rsid w:val="003B2EA4"/>
    <w:rsid w:val="003B307D"/>
    <w:rsid w:val="003B3087"/>
    <w:rsid w:val="003B3E6C"/>
    <w:rsid w:val="003B4393"/>
    <w:rsid w:val="003B456F"/>
    <w:rsid w:val="003B58E1"/>
    <w:rsid w:val="003B680F"/>
    <w:rsid w:val="003C0767"/>
    <w:rsid w:val="003C11BF"/>
    <w:rsid w:val="003C12BA"/>
    <w:rsid w:val="003C1572"/>
    <w:rsid w:val="003C167E"/>
    <w:rsid w:val="003C3B5B"/>
    <w:rsid w:val="003C6763"/>
    <w:rsid w:val="003C69D3"/>
    <w:rsid w:val="003C6A70"/>
    <w:rsid w:val="003C751A"/>
    <w:rsid w:val="003D0BE2"/>
    <w:rsid w:val="003D1465"/>
    <w:rsid w:val="003D1C55"/>
    <w:rsid w:val="003D3327"/>
    <w:rsid w:val="003D4BB9"/>
    <w:rsid w:val="003D4FC7"/>
    <w:rsid w:val="003D633D"/>
    <w:rsid w:val="003D648B"/>
    <w:rsid w:val="003D7C46"/>
    <w:rsid w:val="003E03EF"/>
    <w:rsid w:val="003E0C56"/>
    <w:rsid w:val="003E0EB8"/>
    <w:rsid w:val="003E33DB"/>
    <w:rsid w:val="003E37ED"/>
    <w:rsid w:val="003E3A61"/>
    <w:rsid w:val="003E4A98"/>
    <w:rsid w:val="003E4C26"/>
    <w:rsid w:val="003E4FB8"/>
    <w:rsid w:val="003E657D"/>
    <w:rsid w:val="003E7151"/>
    <w:rsid w:val="003E7632"/>
    <w:rsid w:val="003E7639"/>
    <w:rsid w:val="003E77F1"/>
    <w:rsid w:val="003F13D4"/>
    <w:rsid w:val="003F1D21"/>
    <w:rsid w:val="003F5544"/>
    <w:rsid w:val="003F5FD9"/>
    <w:rsid w:val="003F6BA2"/>
    <w:rsid w:val="003F6E1D"/>
    <w:rsid w:val="003F6F3E"/>
    <w:rsid w:val="004028CA"/>
    <w:rsid w:val="00405136"/>
    <w:rsid w:val="00405454"/>
    <w:rsid w:val="00405698"/>
    <w:rsid w:val="00411158"/>
    <w:rsid w:val="00411B1F"/>
    <w:rsid w:val="0041577B"/>
    <w:rsid w:val="00415A53"/>
    <w:rsid w:val="00415B8C"/>
    <w:rsid w:val="00417A9A"/>
    <w:rsid w:val="00420B71"/>
    <w:rsid w:val="004230AE"/>
    <w:rsid w:val="004230E2"/>
    <w:rsid w:val="00424FAC"/>
    <w:rsid w:val="004254E1"/>
    <w:rsid w:val="00425C5E"/>
    <w:rsid w:val="00425E25"/>
    <w:rsid w:val="00425EAC"/>
    <w:rsid w:val="0042736D"/>
    <w:rsid w:val="004274A9"/>
    <w:rsid w:val="00427A6C"/>
    <w:rsid w:val="0043072D"/>
    <w:rsid w:val="00430839"/>
    <w:rsid w:val="00430CEE"/>
    <w:rsid w:val="00432CF3"/>
    <w:rsid w:val="0043377F"/>
    <w:rsid w:val="00433BEB"/>
    <w:rsid w:val="00434C6B"/>
    <w:rsid w:val="00436F93"/>
    <w:rsid w:val="00437481"/>
    <w:rsid w:val="00441ABA"/>
    <w:rsid w:val="00441B8B"/>
    <w:rsid w:val="00443234"/>
    <w:rsid w:val="004434EF"/>
    <w:rsid w:val="00445D5A"/>
    <w:rsid w:val="00446726"/>
    <w:rsid w:val="0044732C"/>
    <w:rsid w:val="004473E3"/>
    <w:rsid w:val="00450A7C"/>
    <w:rsid w:val="00450EC9"/>
    <w:rsid w:val="00451743"/>
    <w:rsid w:val="00452884"/>
    <w:rsid w:val="00452FDA"/>
    <w:rsid w:val="0045567C"/>
    <w:rsid w:val="00457A88"/>
    <w:rsid w:val="004606CF"/>
    <w:rsid w:val="00460E4A"/>
    <w:rsid w:val="00461D20"/>
    <w:rsid w:val="00464B2E"/>
    <w:rsid w:val="00466C91"/>
    <w:rsid w:val="00466FDE"/>
    <w:rsid w:val="00467EE0"/>
    <w:rsid w:val="0047058D"/>
    <w:rsid w:val="004711CD"/>
    <w:rsid w:val="00471BED"/>
    <w:rsid w:val="00472393"/>
    <w:rsid w:val="00473473"/>
    <w:rsid w:val="004748CB"/>
    <w:rsid w:val="004760DC"/>
    <w:rsid w:val="0047714B"/>
    <w:rsid w:val="00477241"/>
    <w:rsid w:val="0047730A"/>
    <w:rsid w:val="00480611"/>
    <w:rsid w:val="004814CF"/>
    <w:rsid w:val="00482C02"/>
    <w:rsid w:val="004833B2"/>
    <w:rsid w:val="00483590"/>
    <w:rsid w:val="00484260"/>
    <w:rsid w:val="004850DC"/>
    <w:rsid w:val="00485BDD"/>
    <w:rsid w:val="00486ED5"/>
    <w:rsid w:val="00487233"/>
    <w:rsid w:val="0049077D"/>
    <w:rsid w:val="004927E4"/>
    <w:rsid w:val="00493C62"/>
    <w:rsid w:val="00494EF2"/>
    <w:rsid w:val="00495AC1"/>
    <w:rsid w:val="0049612D"/>
    <w:rsid w:val="00496A04"/>
    <w:rsid w:val="004A1272"/>
    <w:rsid w:val="004A3C70"/>
    <w:rsid w:val="004A436A"/>
    <w:rsid w:val="004A498C"/>
    <w:rsid w:val="004A6CE3"/>
    <w:rsid w:val="004A75EB"/>
    <w:rsid w:val="004B0C58"/>
    <w:rsid w:val="004B1B62"/>
    <w:rsid w:val="004B1F15"/>
    <w:rsid w:val="004B28A5"/>
    <w:rsid w:val="004B4D35"/>
    <w:rsid w:val="004B515C"/>
    <w:rsid w:val="004B7360"/>
    <w:rsid w:val="004C1449"/>
    <w:rsid w:val="004C1C73"/>
    <w:rsid w:val="004C3725"/>
    <w:rsid w:val="004C44EE"/>
    <w:rsid w:val="004C4A89"/>
    <w:rsid w:val="004C4D27"/>
    <w:rsid w:val="004C4F5E"/>
    <w:rsid w:val="004C5901"/>
    <w:rsid w:val="004C5DC6"/>
    <w:rsid w:val="004D0C4A"/>
    <w:rsid w:val="004D190E"/>
    <w:rsid w:val="004D38A9"/>
    <w:rsid w:val="004D407A"/>
    <w:rsid w:val="004D47E7"/>
    <w:rsid w:val="004D6AB3"/>
    <w:rsid w:val="004D745C"/>
    <w:rsid w:val="004D7BB1"/>
    <w:rsid w:val="004E05F7"/>
    <w:rsid w:val="004E122D"/>
    <w:rsid w:val="004E2B61"/>
    <w:rsid w:val="004E33EB"/>
    <w:rsid w:val="004E57D6"/>
    <w:rsid w:val="004E6F1B"/>
    <w:rsid w:val="004E7859"/>
    <w:rsid w:val="004E7939"/>
    <w:rsid w:val="004F0B93"/>
    <w:rsid w:val="004F1660"/>
    <w:rsid w:val="004F18BB"/>
    <w:rsid w:val="004F1FEF"/>
    <w:rsid w:val="004F25EE"/>
    <w:rsid w:val="004F295A"/>
    <w:rsid w:val="004F35AE"/>
    <w:rsid w:val="004F4AA8"/>
    <w:rsid w:val="004F783F"/>
    <w:rsid w:val="005002D8"/>
    <w:rsid w:val="00500301"/>
    <w:rsid w:val="0050084C"/>
    <w:rsid w:val="00500BDD"/>
    <w:rsid w:val="0050294E"/>
    <w:rsid w:val="00504D44"/>
    <w:rsid w:val="005051C7"/>
    <w:rsid w:val="00506A3B"/>
    <w:rsid w:val="005071D6"/>
    <w:rsid w:val="0051251D"/>
    <w:rsid w:val="005127E1"/>
    <w:rsid w:val="00512D34"/>
    <w:rsid w:val="0051326C"/>
    <w:rsid w:val="00513C6F"/>
    <w:rsid w:val="00513CCF"/>
    <w:rsid w:val="00513D96"/>
    <w:rsid w:val="0051570C"/>
    <w:rsid w:val="00515AD2"/>
    <w:rsid w:val="00516AA4"/>
    <w:rsid w:val="0051767D"/>
    <w:rsid w:val="005179BE"/>
    <w:rsid w:val="00520C44"/>
    <w:rsid w:val="00521F0B"/>
    <w:rsid w:val="00522DDF"/>
    <w:rsid w:val="005242C9"/>
    <w:rsid w:val="00524ACE"/>
    <w:rsid w:val="00525A9F"/>
    <w:rsid w:val="00526BE8"/>
    <w:rsid w:val="00526DA7"/>
    <w:rsid w:val="005317FB"/>
    <w:rsid w:val="005340DC"/>
    <w:rsid w:val="005343A3"/>
    <w:rsid w:val="00535E8E"/>
    <w:rsid w:val="005367F5"/>
    <w:rsid w:val="00537E6E"/>
    <w:rsid w:val="00540ABB"/>
    <w:rsid w:val="00541278"/>
    <w:rsid w:val="00541F06"/>
    <w:rsid w:val="00542A8E"/>
    <w:rsid w:val="00543086"/>
    <w:rsid w:val="005436AF"/>
    <w:rsid w:val="0054411E"/>
    <w:rsid w:val="00544C38"/>
    <w:rsid w:val="005457E5"/>
    <w:rsid w:val="005467DB"/>
    <w:rsid w:val="00546E56"/>
    <w:rsid w:val="005475F3"/>
    <w:rsid w:val="00547EE0"/>
    <w:rsid w:val="0055017E"/>
    <w:rsid w:val="00550437"/>
    <w:rsid w:val="00550BF9"/>
    <w:rsid w:val="005511D6"/>
    <w:rsid w:val="00551B9F"/>
    <w:rsid w:val="00551FEC"/>
    <w:rsid w:val="00553099"/>
    <w:rsid w:val="00553CEE"/>
    <w:rsid w:val="0055543A"/>
    <w:rsid w:val="00555F74"/>
    <w:rsid w:val="00556434"/>
    <w:rsid w:val="00556525"/>
    <w:rsid w:val="005570C6"/>
    <w:rsid w:val="005573B3"/>
    <w:rsid w:val="0056021A"/>
    <w:rsid w:val="005602E5"/>
    <w:rsid w:val="0056134F"/>
    <w:rsid w:val="00562646"/>
    <w:rsid w:val="005650DC"/>
    <w:rsid w:val="005653A8"/>
    <w:rsid w:val="00570592"/>
    <w:rsid w:val="0057091A"/>
    <w:rsid w:val="00573B45"/>
    <w:rsid w:val="0057494D"/>
    <w:rsid w:val="005755EA"/>
    <w:rsid w:val="005757CE"/>
    <w:rsid w:val="00575914"/>
    <w:rsid w:val="00575B54"/>
    <w:rsid w:val="00575F90"/>
    <w:rsid w:val="00576992"/>
    <w:rsid w:val="00576C84"/>
    <w:rsid w:val="00580F70"/>
    <w:rsid w:val="00581511"/>
    <w:rsid w:val="00581954"/>
    <w:rsid w:val="00582DFE"/>
    <w:rsid w:val="005830F2"/>
    <w:rsid w:val="00583D9A"/>
    <w:rsid w:val="00583FE5"/>
    <w:rsid w:val="005846A7"/>
    <w:rsid w:val="00590911"/>
    <w:rsid w:val="00591791"/>
    <w:rsid w:val="00592270"/>
    <w:rsid w:val="005948BF"/>
    <w:rsid w:val="00596785"/>
    <w:rsid w:val="005A0350"/>
    <w:rsid w:val="005A04D5"/>
    <w:rsid w:val="005A16FA"/>
    <w:rsid w:val="005A1918"/>
    <w:rsid w:val="005A1E5F"/>
    <w:rsid w:val="005A2CED"/>
    <w:rsid w:val="005A34ED"/>
    <w:rsid w:val="005A4717"/>
    <w:rsid w:val="005A4754"/>
    <w:rsid w:val="005A64A2"/>
    <w:rsid w:val="005A7290"/>
    <w:rsid w:val="005A7606"/>
    <w:rsid w:val="005A7850"/>
    <w:rsid w:val="005B0BAF"/>
    <w:rsid w:val="005B107B"/>
    <w:rsid w:val="005B19A9"/>
    <w:rsid w:val="005B1BE7"/>
    <w:rsid w:val="005B2397"/>
    <w:rsid w:val="005B2760"/>
    <w:rsid w:val="005B389D"/>
    <w:rsid w:val="005B3CF9"/>
    <w:rsid w:val="005B4724"/>
    <w:rsid w:val="005B47B2"/>
    <w:rsid w:val="005B4F85"/>
    <w:rsid w:val="005B6354"/>
    <w:rsid w:val="005B7161"/>
    <w:rsid w:val="005C1978"/>
    <w:rsid w:val="005C1E72"/>
    <w:rsid w:val="005C21A4"/>
    <w:rsid w:val="005C29A3"/>
    <w:rsid w:val="005C2B03"/>
    <w:rsid w:val="005C47A3"/>
    <w:rsid w:val="005C494E"/>
    <w:rsid w:val="005C4A75"/>
    <w:rsid w:val="005C5647"/>
    <w:rsid w:val="005C5B6D"/>
    <w:rsid w:val="005C61DA"/>
    <w:rsid w:val="005C66EB"/>
    <w:rsid w:val="005C7CC6"/>
    <w:rsid w:val="005D1BAD"/>
    <w:rsid w:val="005D31AB"/>
    <w:rsid w:val="005D46E9"/>
    <w:rsid w:val="005D558D"/>
    <w:rsid w:val="005D612E"/>
    <w:rsid w:val="005D65ED"/>
    <w:rsid w:val="005D6CB9"/>
    <w:rsid w:val="005D78E9"/>
    <w:rsid w:val="005E048B"/>
    <w:rsid w:val="005E35F1"/>
    <w:rsid w:val="005E36B2"/>
    <w:rsid w:val="005E375C"/>
    <w:rsid w:val="005E458B"/>
    <w:rsid w:val="005E5B39"/>
    <w:rsid w:val="005E6012"/>
    <w:rsid w:val="005E6AB0"/>
    <w:rsid w:val="005E7F65"/>
    <w:rsid w:val="005F19CB"/>
    <w:rsid w:val="005F3DBF"/>
    <w:rsid w:val="005F53F8"/>
    <w:rsid w:val="005F5B43"/>
    <w:rsid w:val="005F6471"/>
    <w:rsid w:val="005F6485"/>
    <w:rsid w:val="005F6819"/>
    <w:rsid w:val="005F6C40"/>
    <w:rsid w:val="005F7F90"/>
    <w:rsid w:val="0060186E"/>
    <w:rsid w:val="00601E7D"/>
    <w:rsid w:val="00601F0C"/>
    <w:rsid w:val="00601F34"/>
    <w:rsid w:val="00602CEB"/>
    <w:rsid w:val="00603D05"/>
    <w:rsid w:val="0060403A"/>
    <w:rsid w:val="006050C7"/>
    <w:rsid w:val="0060534C"/>
    <w:rsid w:val="00605A58"/>
    <w:rsid w:val="006061EE"/>
    <w:rsid w:val="006115C9"/>
    <w:rsid w:val="00611B40"/>
    <w:rsid w:val="006137FD"/>
    <w:rsid w:val="00613E1B"/>
    <w:rsid w:val="006153D1"/>
    <w:rsid w:val="00616A8D"/>
    <w:rsid w:val="00616C19"/>
    <w:rsid w:val="00616E21"/>
    <w:rsid w:val="00616EE5"/>
    <w:rsid w:val="00617E39"/>
    <w:rsid w:val="00621B33"/>
    <w:rsid w:val="00622971"/>
    <w:rsid w:val="00622CD6"/>
    <w:rsid w:val="00622D83"/>
    <w:rsid w:val="006232A6"/>
    <w:rsid w:val="00623862"/>
    <w:rsid w:val="00624DA3"/>
    <w:rsid w:val="00625E4A"/>
    <w:rsid w:val="0063102B"/>
    <w:rsid w:val="00631201"/>
    <w:rsid w:val="00632DAE"/>
    <w:rsid w:val="0063329E"/>
    <w:rsid w:val="006332BD"/>
    <w:rsid w:val="0063338E"/>
    <w:rsid w:val="006335C2"/>
    <w:rsid w:val="00633AA5"/>
    <w:rsid w:val="0063620D"/>
    <w:rsid w:val="00636A96"/>
    <w:rsid w:val="006370C6"/>
    <w:rsid w:val="00640520"/>
    <w:rsid w:val="00640EA0"/>
    <w:rsid w:val="00642316"/>
    <w:rsid w:val="00642D32"/>
    <w:rsid w:val="00643756"/>
    <w:rsid w:val="00643EAD"/>
    <w:rsid w:val="00643F7C"/>
    <w:rsid w:val="006445A2"/>
    <w:rsid w:val="00644739"/>
    <w:rsid w:val="006449A9"/>
    <w:rsid w:val="00644AC4"/>
    <w:rsid w:val="006471F7"/>
    <w:rsid w:val="00650262"/>
    <w:rsid w:val="0065266D"/>
    <w:rsid w:val="00655442"/>
    <w:rsid w:val="00655958"/>
    <w:rsid w:val="00655BA6"/>
    <w:rsid w:val="006566D0"/>
    <w:rsid w:val="00657170"/>
    <w:rsid w:val="00657F83"/>
    <w:rsid w:val="00661442"/>
    <w:rsid w:val="00662114"/>
    <w:rsid w:val="00663956"/>
    <w:rsid w:val="006651D1"/>
    <w:rsid w:val="006658B5"/>
    <w:rsid w:val="00666ED4"/>
    <w:rsid w:val="006672CF"/>
    <w:rsid w:val="00670CD1"/>
    <w:rsid w:val="0067183B"/>
    <w:rsid w:val="00673445"/>
    <w:rsid w:val="006735EC"/>
    <w:rsid w:val="00674ED0"/>
    <w:rsid w:val="00676343"/>
    <w:rsid w:val="0068029F"/>
    <w:rsid w:val="00680AAE"/>
    <w:rsid w:val="0068254D"/>
    <w:rsid w:val="0068296C"/>
    <w:rsid w:val="00683871"/>
    <w:rsid w:val="00683EE9"/>
    <w:rsid w:val="00685AA1"/>
    <w:rsid w:val="00687520"/>
    <w:rsid w:val="0068786E"/>
    <w:rsid w:val="00690D9E"/>
    <w:rsid w:val="0069417D"/>
    <w:rsid w:val="00694AD1"/>
    <w:rsid w:val="0069592E"/>
    <w:rsid w:val="00695F39"/>
    <w:rsid w:val="006966AC"/>
    <w:rsid w:val="006972CB"/>
    <w:rsid w:val="006A01C0"/>
    <w:rsid w:val="006A2B20"/>
    <w:rsid w:val="006A2CDD"/>
    <w:rsid w:val="006A3530"/>
    <w:rsid w:val="006A35E5"/>
    <w:rsid w:val="006A35FA"/>
    <w:rsid w:val="006A447A"/>
    <w:rsid w:val="006A569B"/>
    <w:rsid w:val="006A5E80"/>
    <w:rsid w:val="006A6382"/>
    <w:rsid w:val="006B00C2"/>
    <w:rsid w:val="006B011A"/>
    <w:rsid w:val="006B0DED"/>
    <w:rsid w:val="006B1309"/>
    <w:rsid w:val="006B4AD5"/>
    <w:rsid w:val="006B5FAA"/>
    <w:rsid w:val="006B6483"/>
    <w:rsid w:val="006C0934"/>
    <w:rsid w:val="006C0F74"/>
    <w:rsid w:val="006C1279"/>
    <w:rsid w:val="006C1DB0"/>
    <w:rsid w:val="006C25A3"/>
    <w:rsid w:val="006C3406"/>
    <w:rsid w:val="006C3711"/>
    <w:rsid w:val="006C39C6"/>
    <w:rsid w:val="006C5F55"/>
    <w:rsid w:val="006C6FC5"/>
    <w:rsid w:val="006C74A5"/>
    <w:rsid w:val="006D241F"/>
    <w:rsid w:val="006D2860"/>
    <w:rsid w:val="006D3D91"/>
    <w:rsid w:val="006D5D4A"/>
    <w:rsid w:val="006D6CA8"/>
    <w:rsid w:val="006D73B1"/>
    <w:rsid w:val="006E00B7"/>
    <w:rsid w:val="006E10A6"/>
    <w:rsid w:val="006E1143"/>
    <w:rsid w:val="006E121A"/>
    <w:rsid w:val="006E158E"/>
    <w:rsid w:val="006E1790"/>
    <w:rsid w:val="006E2555"/>
    <w:rsid w:val="006E3599"/>
    <w:rsid w:val="006E4B17"/>
    <w:rsid w:val="006E5921"/>
    <w:rsid w:val="006E6B62"/>
    <w:rsid w:val="006F1FEC"/>
    <w:rsid w:val="006F2EB0"/>
    <w:rsid w:val="006F401E"/>
    <w:rsid w:val="006F469D"/>
    <w:rsid w:val="006F470B"/>
    <w:rsid w:val="006F5CA9"/>
    <w:rsid w:val="006F6A8D"/>
    <w:rsid w:val="006F779A"/>
    <w:rsid w:val="006F77E7"/>
    <w:rsid w:val="007005E3"/>
    <w:rsid w:val="00701E7D"/>
    <w:rsid w:val="00702DBD"/>
    <w:rsid w:val="00702DCB"/>
    <w:rsid w:val="0070396C"/>
    <w:rsid w:val="007045DA"/>
    <w:rsid w:val="00705467"/>
    <w:rsid w:val="00705C63"/>
    <w:rsid w:val="007071B5"/>
    <w:rsid w:val="00707E32"/>
    <w:rsid w:val="007101DB"/>
    <w:rsid w:val="00711183"/>
    <w:rsid w:val="00711645"/>
    <w:rsid w:val="00711B88"/>
    <w:rsid w:val="00712655"/>
    <w:rsid w:val="007131E5"/>
    <w:rsid w:val="00713A54"/>
    <w:rsid w:val="007167AB"/>
    <w:rsid w:val="00717856"/>
    <w:rsid w:val="00717E1B"/>
    <w:rsid w:val="00720233"/>
    <w:rsid w:val="00721206"/>
    <w:rsid w:val="00722D54"/>
    <w:rsid w:val="00723461"/>
    <w:rsid w:val="007243E4"/>
    <w:rsid w:val="00724C7C"/>
    <w:rsid w:val="00725093"/>
    <w:rsid w:val="00730BAD"/>
    <w:rsid w:val="00730BD4"/>
    <w:rsid w:val="0073105E"/>
    <w:rsid w:val="007314E0"/>
    <w:rsid w:val="00731B66"/>
    <w:rsid w:val="00733BAA"/>
    <w:rsid w:val="0073406D"/>
    <w:rsid w:val="0073444D"/>
    <w:rsid w:val="007353E8"/>
    <w:rsid w:val="00735DB8"/>
    <w:rsid w:val="00735E78"/>
    <w:rsid w:val="0073618E"/>
    <w:rsid w:val="007362BD"/>
    <w:rsid w:val="00736C7F"/>
    <w:rsid w:val="00740312"/>
    <w:rsid w:val="00741B69"/>
    <w:rsid w:val="00742A50"/>
    <w:rsid w:val="00743481"/>
    <w:rsid w:val="0074389E"/>
    <w:rsid w:val="00743E1E"/>
    <w:rsid w:val="00744883"/>
    <w:rsid w:val="00745D85"/>
    <w:rsid w:val="00746083"/>
    <w:rsid w:val="00746509"/>
    <w:rsid w:val="0075117E"/>
    <w:rsid w:val="007516E4"/>
    <w:rsid w:val="0075273B"/>
    <w:rsid w:val="00752841"/>
    <w:rsid w:val="007537B0"/>
    <w:rsid w:val="00754C92"/>
    <w:rsid w:val="00755121"/>
    <w:rsid w:val="007559B2"/>
    <w:rsid w:val="00756BA1"/>
    <w:rsid w:val="00757C3B"/>
    <w:rsid w:val="007607F3"/>
    <w:rsid w:val="00762426"/>
    <w:rsid w:val="00762875"/>
    <w:rsid w:val="00764716"/>
    <w:rsid w:val="007655BE"/>
    <w:rsid w:val="00766025"/>
    <w:rsid w:val="007661C9"/>
    <w:rsid w:val="0076641C"/>
    <w:rsid w:val="00766B0A"/>
    <w:rsid w:val="00767B5B"/>
    <w:rsid w:val="0077015D"/>
    <w:rsid w:val="00770881"/>
    <w:rsid w:val="00770CB4"/>
    <w:rsid w:val="0077123C"/>
    <w:rsid w:val="007715AB"/>
    <w:rsid w:val="00771D3C"/>
    <w:rsid w:val="007735E4"/>
    <w:rsid w:val="00774504"/>
    <w:rsid w:val="0077451F"/>
    <w:rsid w:val="0077579D"/>
    <w:rsid w:val="00781688"/>
    <w:rsid w:val="007820A2"/>
    <w:rsid w:val="0078327D"/>
    <w:rsid w:val="00783D5B"/>
    <w:rsid w:val="00785334"/>
    <w:rsid w:val="007865A1"/>
    <w:rsid w:val="00786F7C"/>
    <w:rsid w:val="00787099"/>
    <w:rsid w:val="00790299"/>
    <w:rsid w:val="007908EB"/>
    <w:rsid w:val="00791066"/>
    <w:rsid w:val="0079193B"/>
    <w:rsid w:val="00792B01"/>
    <w:rsid w:val="00794F90"/>
    <w:rsid w:val="0079503D"/>
    <w:rsid w:val="0079584E"/>
    <w:rsid w:val="00795AF3"/>
    <w:rsid w:val="007961A1"/>
    <w:rsid w:val="00796A88"/>
    <w:rsid w:val="007A0078"/>
    <w:rsid w:val="007A0663"/>
    <w:rsid w:val="007A1369"/>
    <w:rsid w:val="007A283E"/>
    <w:rsid w:val="007A3817"/>
    <w:rsid w:val="007A3E8C"/>
    <w:rsid w:val="007A41CD"/>
    <w:rsid w:val="007A46D7"/>
    <w:rsid w:val="007A4BC3"/>
    <w:rsid w:val="007A5D1F"/>
    <w:rsid w:val="007A699A"/>
    <w:rsid w:val="007A6C88"/>
    <w:rsid w:val="007A6D89"/>
    <w:rsid w:val="007A769A"/>
    <w:rsid w:val="007B09C4"/>
    <w:rsid w:val="007B12E2"/>
    <w:rsid w:val="007B16E3"/>
    <w:rsid w:val="007B3374"/>
    <w:rsid w:val="007B39E6"/>
    <w:rsid w:val="007B3ECD"/>
    <w:rsid w:val="007B74F5"/>
    <w:rsid w:val="007C0D4B"/>
    <w:rsid w:val="007C182A"/>
    <w:rsid w:val="007C1FB6"/>
    <w:rsid w:val="007C2CA2"/>
    <w:rsid w:val="007C3F88"/>
    <w:rsid w:val="007C3FAD"/>
    <w:rsid w:val="007C41B0"/>
    <w:rsid w:val="007C6802"/>
    <w:rsid w:val="007C704E"/>
    <w:rsid w:val="007C71D7"/>
    <w:rsid w:val="007C7882"/>
    <w:rsid w:val="007C7D8E"/>
    <w:rsid w:val="007D1BEE"/>
    <w:rsid w:val="007D21E0"/>
    <w:rsid w:val="007D239F"/>
    <w:rsid w:val="007D32FC"/>
    <w:rsid w:val="007D3FD1"/>
    <w:rsid w:val="007D615B"/>
    <w:rsid w:val="007D6612"/>
    <w:rsid w:val="007D7A9A"/>
    <w:rsid w:val="007E034A"/>
    <w:rsid w:val="007E0866"/>
    <w:rsid w:val="007E1BD7"/>
    <w:rsid w:val="007E4AE7"/>
    <w:rsid w:val="007E7CC4"/>
    <w:rsid w:val="007F257F"/>
    <w:rsid w:val="007F26DD"/>
    <w:rsid w:val="007F2949"/>
    <w:rsid w:val="007F35FF"/>
    <w:rsid w:val="007F3976"/>
    <w:rsid w:val="007F4946"/>
    <w:rsid w:val="007F57A9"/>
    <w:rsid w:val="007F5FAF"/>
    <w:rsid w:val="007F64DC"/>
    <w:rsid w:val="007F7AA9"/>
    <w:rsid w:val="007F7CAD"/>
    <w:rsid w:val="007F7FD8"/>
    <w:rsid w:val="00800C51"/>
    <w:rsid w:val="00801436"/>
    <w:rsid w:val="0080391C"/>
    <w:rsid w:val="00803E04"/>
    <w:rsid w:val="00803F91"/>
    <w:rsid w:val="008041CB"/>
    <w:rsid w:val="008045C1"/>
    <w:rsid w:val="00804627"/>
    <w:rsid w:val="00805409"/>
    <w:rsid w:val="00806B61"/>
    <w:rsid w:val="00806E91"/>
    <w:rsid w:val="00806FEB"/>
    <w:rsid w:val="0081130E"/>
    <w:rsid w:val="00812705"/>
    <w:rsid w:val="00812D4D"/>
    <w:rsid w:val="00814D50"/>
    <w:rsid w:val="008158E1"/>
    <w:rsid w:val="00815900"/>
    <w:rsid w:val="00815E34"/>
    <w:rsid w:val="008162F7"/>
    <w:rsid w:val="008167B7"/>
    <w:rsid w:val="00817604"/>
    <w:rsid w:val="00817D7F"/>
    <w:rsid w:val="00817E9A"/>
    <w:rsid w:val="00822EA3"/>
    <w:rsid w:val="00823C81"/>
    <w:rsid w:val="0082598A"/>
    <w:rsid w:val="008264B8"/>
    <w:rsid w:val="00830858"/>
    <w:rsid w:val="00830D22"/>
    <w:rsid w:val="00831316"/>
    <w:rsid w:val="008314E6"/>
    <w:rsid w:val="008340AC"/>
    <w:rsid w:val="00834F83"/>
    <w:rsid w:val="00841282"/>
    <w:rsid w:val="00841308"/>
    <w:rsid w:val="008423D2"/>
    <w:rsid w:val="00842866"/>
    <w:rsid w:val="00843ED2"/>
    <w:rsid w:val="00844A37"/>
    <w:rsid w:val="00845DF7"/>
    <w:rsid w:val="00846389"/>
    <w:rsid w:val="008465FF"/>
    <w:rsid w:val="008502A9"/>
    <w:rsid w:val="0085047A"/>
    <w:rsid w:val="00850506"/>
    <w:rsid w:val="00855508"/>
    <w:rsid w:val="00855D16"/>
    <w:rsid w:val="00855E08"/>
    <w:rsid w:val="00857D56"/>
    <w:rsid w:val="00857EA9"/>
    <w:rsid w:val="0086193C"/>
    <w:rsid w:val="00864D5B"/>
    <w:rsid w:val="00865B10"/>
    <w:rsid w:val="00865C54"/>
    <w:rsid w:val="0087056F"/>
    <w:rsid w:val="008712C4"/>
    <w:rsid w:val="008714E6"/>
    <w:rsid w:val="00873D5A"/>
    <w:rsid w:val="00875EF8"/>
    <w:rsid w:val="00881C6F"/>
    <w:rsid w:val="008845C2"/>
    <w:rsid w:val="00884F13"/>
    <w:rsid w:val="0088702A"/>
    <w:rsid w:val="00891217"/>
    <w:rsid w:val="0089132D"/>
    <w:rsid w:val="00892B46"/>
    <w:rsid w:val="00893372"/>
    <w:rsid w:val="0089384D"/>
    <w:rsid w:val="00895E57"/>
    <w:rsid w:val="00897666"/>
    <w:rsid w:val="008976BE"/>
    <w:rsid w:val="008976CE"/>
    <w:rsid w:val="008A048A"/>
    <w:rsid w:val="008A058D"/>
    <w:rsid w:val="008A0672"/>
    <w:rsid w:val="008A115E"/>
    <w:rsid w:val="008A18DA"/>
    <w:rsid w:val="008A1C83"/>
    <w:rsid w:val="008A1FFC"/>
    <w:rsid w:val="008A28E4"/>
    <w:rsid w:val="008A3929"/>
    <w:rsid w:val="008A5B2B"/>
    <w:rsid w:val="008A766C"/>
    <w:rsid w:val="008B04EA"/>
    <w:rsid w:val="008B08B7"/>
    <w:rsid w:val="008B109C"/>
    <w:rsid w:val="008B1738"/>
    <w:rsid w:val="008B1D37"/>
    <w:rsid w:val="008B1E56"/>
    <w:rsid w:val="008B23D9"/>
    <w:rsid w:val="008B3969"/>
    <w:rsid w:val="008B51C4"/>
    <w:rsid w:val="008B532F"/>
    <w:rsid w:val="008B65A0"/>
    <w:rsid w:val="008C003C"/>
    <w:rsid w:val="008C0121"/>
    <w:rsid w:val="008C35A5"/>
    <w:rsid w:val="008C4DA6"/>
    <w:rsid w:val="008C5783"/>
    <w:rsid w:val="008C60F8"/>
    <w:rsid w:val="008C64DC"/>
    <w:rsid w:val="008C66E4"/>
    <w:rsid w:val="008D0DAE"/>
    <w:rsid w:val="008D123C"/>
    <w:rsid w:val="008D173C"/>
    <w:rsid w:val="008D29A9"/>
    <w:rsid w:val="008D2D75"/>
    <w:rsid w:val="008D2F18"/>
    <w:rsid w:val="008D2F54"/>
    <w:rsid w:val="008D335A"/>
    <w:rsid w:val="008D444A"/>
    <w:rsid w:val="008D70FE"/>
    <w:rsid w:val="008D7683"/>
    <w:rsid w:val="008E06E2"/>
    <w:rsid w:val="008E1E1B"/>
    <w:rsid w:val="008E1E37"/>
    <w:rsid w:val="008E2500"/>
    <w:rsid w:val="008E2A99"/>
    <w:rsid w:val="008E3251"/>
    <w:rsid w:val="008E4131"/>
    <w:rsid w:val="008E46C2"/>
    <w:rsid w:val="008E632D"/>
    <w:rsid w:val="008E7FA9"/>
    <w:rsid w:val="008F0AB1"/>
    <w:rsid w:val="008F0FCD"/>
    <w:rsid w:val="008F1599"/>
    <w:rsid w:val="008F1E4C"/>
    <w:rsid w:val="008F2785"/>
    <w:rsid w:val="008F2C1E"/>
    <w:rsid w:val="008F3116"/>
    <w:rsid w:val="008F40B1"/>
    <w:rsid w:val="008F487E"/>
    <w:rsid w:val="008F500A"/>
    <w:rsid w:val="008F51C3"/>
    <w:rsid w:val="008F555F"/>
    <w:rsid w:val="008F69A0"/>
    <w:rsid w:val="008F7167"/>
    <w:rsid w:val="00900C7B"/>
    <w:rsid w:val="00901B6F"/>
    <w:rsid w:val="00903796"/>
    <w:rsid w:val="00903907"/>
    <w:rsid w:val="009041FC"/>
    <w:rsid w:val="00904226"/>
    <w:rsid w:val="00905E88"/>
    <w:rsid w:val="00906278"/>
    <w:rsid w:val="00906420"/>
    <w:rsid w:val="00907703"/>
    <w:rsid w:val="00911DD8"/>
    <w:rsid w:val="00912C78"/>
    <w:rsid w:val="0091372F"/>
    <w:rsid w:val="009145A4"/>
    <w:rsid w:val="00916824"/>
    <w:rsid w:val="009179A9"/>
    <w:rsid w:val="009234EB"/>
    <w:rsid w:val="00924EAB"/>
    <w:rsid w:val="009251DF"/>
    <w:rsid w:val="0093168B"/>
    <w:rsid w:val="00932320"/>
    <w:rsid w:val="009324BB"/>
    <w:rsid w:val="00933FCA"/>
    <w:rsid w:val="009340ED"/>
    <w:rsid w:val="009351D5"/>
    <w:rsid w:val="00936267"/>
    <w:rsid w:val="00936DD9"/>
    <w:rsid w:val="00937629"/>
    <w:rsid w:val="00940999"/>
    <w:rsid w:val="00941176"/>
    <w:rsid w:val="00941722"/>
    <w:rsid w:val="0094187B"/>
    <w:rsid w:val="00941BBB"/>
    <w:rsid w:val="00941E07"/>
    <w:rsid w:val="00942235"/>
    <w:rsid w:val="00942586"/>
    <w:rsid w:val="00942B81"/>
    <w:rsid w:val="00942C35"/>
    <w:rsid w:val="00945099"/>
    <w:rsid w:val="009458A8"/>
    <w:rsid w:val="00945E29"/>
    <w:rsid w:val="00950FF6"/>
    <w:rsid w:val="00952EF2"/>
    <w:rsid w:val="009545C6"/>
    <w:rsid w:val="00955145"/>
    <w:rsid w:val="0095608B"/>
    <w:rsid w:val="009567C9"/>
    <w:rsid w:val="009569A6"/>
    <w:rsid w:val="00956A32"/>
    <w:rsid w:val="00956BB1"/>
    <w:rsid w:val="00960216"/>
    <w:rsid w:val="00962742"/>
    <w:rsid w:val="009627B8"/>
    <w:rsid w:val="009641E7"/>
    <w:rsid w:val="00964511"/>
    <w:rsid w:val="0096720E"/>
    <w:rsid w:val="00967A1C"/>
    <w:rsid w:val="00967A47"/>
    <w:rsid w:val="00970CE7"/>
    <w:rsid w:val="009719F5"/>
    <w:rsid w:val="00972745"/>
    <w:rsid w:val="0097279F"/>
    <w:rsid w:val="00974347"/>
    <w:rsid w:val="0097754E"/>
    <w:rsid w:val="0098008D"/>
    <w:rsid w:val="009806A6"/>
    <w:rsid w:val="00982FAC"/>
    <w:rsid w:val="00985631"/>
    <w:rsid w:val="00985ABF"/>
    <w:rsid w:val="009875F9"/>
    <w:rsid w:val="0099077A"/>
    <w:rsid w:val="00991EC4"/>
    <w:rsid w:val="009951B4"/>
    <w:rsid w:val="00996167"/>
    <w:rsid w:val="009A080D"/>
    <w:rsid w:val="009A192E"/>
    <w:rsid w:val="009A1EB4"/>
    <w:rsid w:val="009A25D5"/>
    <w:rsid w:val="009A4300"/>
    <w:rsid w:val="009A4CE9"/>
    <w:rsid w:val="009A53F2"/>
    <w:rsid w:val="009A6050"/>
    <w:rsid w:val="009B1B86"/>
    <w:rsid w:val="009B253F"/>
    <w:rsid w:val="009B2868"/>
    <w:rsid w:val="009B335C"/>
    <w:rsid w:val="009B35A7"/>
    <w:rsid w:val="009B388D"/>
    <w:rsid w:val="009B51D3"/>
    <w:rsid w:val="009B5242"/>
    <w:rsid w:val="009B6272"/>
    <w:rsid w:val="009B7F5D"/>
    <w:rsid w:val="009C1052"/>
    <w:rsid w:val="009C16FA"/>
    <w:rsid w:val="009C1C0E"/>
    <w:rsid w:val="009C3963"/>
    <w:rsid w:val="009C4A72"/>
    <w:rsid w:val="009C4AAC"/>
    <w:rsid w:val="009C4BA7"/>
    <w:rsid w:val="009C4E28"/>
    <w:rsid w:val="009C510D"/>
    <w:rsid w:val="009C5A7D"/>
    <w:rsid w:val="009C61F9"/>
    <w:rsid w:val="009C78FC"/>
    <w:rsid w:val="009C7FF3"/>
    <w:rsid w:val="009D05CC"/>
    <w:rsid w:val="009D11C5"/>
    <w:rsid w:val="009D1BCA"/>
    <w:rsid w:val="009D5585"/>
    <w:rsid w:val="009D564B"/>
    <w:rsid w:val="009E104C"/>
    <w:rsid w:val="009E2974"/>
    <w:rsid w:val="009E2B85"/>
    <w:rsid w:val="009E2F2F"/>
    <w:rsid w:val="009E369F"/>
    <w:rsid w:val="009E51F2"/>
    <w:rsid w:val="009E5309"/>
    <w:rsid w:val="009E5464"/>
    <w:rsid w:val="009E6050"/>
    <w:rsid w:val="009E6091"/>
    <w:rsid w:val="009E7416"/>
    <w:rsid w:val="009F2EBA"/>
    <w:rsid w:val="009F373B"/>
    <w:rsid w:val="009F45B2"/>
    <w:rsid w:val="009F5951"/>
    <w:rsid w:val="009F5AAA"/>
    <w:rsid w:val="009F634D"/>
    <w:rsid w:val="009F70A6"/>
    <w:rsid w:val="009F7E57"/>
    <w:rsid w:val="00A01896"/>
    <w:rsid w:val="00A037E2"/>
    <w:rsid w:val="00A0439E"/>
    <w:rsid w:val="00A04BF1"/>
    <w:rsid w:val="00A0507E"/>
    <w:rsid w:val="00A05519"/>
    <w:rsid w:val="00A05B13"/>
    <w:rsid w:val="00A067CB"/>
    <w:rsid w:val="00A074A7"/>
    <w:rsid w:val="00A079BE"/>
    <w:rsid w:val="00A1075E"/>
    <w:rsid w:val="00A11001"/>
    <w:rsid w:val="00A1176D"/>
    <w:rsid w:val="00A1296C"/>
    <w:rsid w:val="00A14667"/>
    <w:rsid w:val="00A1618B"/>
    <w:rsid w:val="00A2057E"/>
    <w:rsid w:val="00A23A36"/>
    <w:rsid w:val="00A24DDE"/>
    <w:rsid w:val="00A255EF"/>
    <w:rsid w:val="00A32387"/>
    <w:rsid w:val="00A32F48"/>
    <w:rsid w:val="00A334DC"/>
    <w:rsid w:val="00A33BE0"/>
    <w:rsid w:val="00A33CA4"/>
    <w:rsid w:val="00A346C0"/>
    <w:rsid w:val="00A353AA"/>
    <w:rsid w:val="00A36A8E"/>
    <w:rsid w:val="00A40324"/>
    <w:rsid w:val="00A455E1"/>
    <w:rsid w:val="00A500FC"/>
    <w:rsid w:val="00A5286A"/>
    <w:rsid w:val="00A5340E"/>
    <w:rsid w:val="00A555DB"/>
    <w:rsid w:val="00A55D7E"/>
    <w:rsid w:val="00A5742E"/>
    <w:rsid w:val="00A57457"/>
    <w:rsid w:val="00A57E5D"/>
    <w:rsid w:val="00A60ACA"/>
    <w:rsid w:val="00A61C4F"/>
    <w:rsid w:val="00A62618"/>
    <w:rsid w:val="00A62DD6"/>
    <w:rsid w:val="00A63327"/>
    <w:rsid w:val="00A63955"/>
    <w:rsid w:val="00A64FA5"/>
    <w:rsid w:val="00A659FD"/>
    <w:rsid w:val="00A66914"/>
    <w:rsid w:val="00A66B0D"/>
    <w:rsid w:val="00A67067"/>
    <w:rsid w:val="00A67C42"/>
    <w:rsid w:val="00A720A8"/>
    <w:rsid w:val="00A72181"/>
    <w:rsid w:val="00A74B4F"/>
    <w:rsid w:val="00A75487"/>
    <w:rsid w:val="00A77042"/>
    <w:rsid w:val="00A83315"/>
    <w:rsid w:val="00A84026"/>
    <w:rsid w:val="00A84749"/>
    <w:rsid w:val="00A84930"/>
    <w:rsid w:val="00A84FF7"/>
    <w:rsid w:val="00A852FD"/>
    <w:rsid w:val="00A8565B"/>
    <w:rsid w:val="00A860B2"/>
    <w:rsid w:val="00A86951"/>
    <w:rsid w:val="00A875D4"/>
    <w:rsid w:val="00A9029D"/>
    <w:rsid w:val="00A919CE"/>
    <w:rsid w:val="00A92176"/>
    <w:rsid w:val="00A92315"/>
    <w:rsid w:val="00A947F5"/>
    <w:rsid w:val="00A94D10"/>
    <w:rsid w:val="00A94E42"/>
    <w:rsid w:val="00A97AA1"/>
    <w:rsid w:val="00AA05D2"/>
    <w:rsid w:val="00AA11F1"/>
    <w:rsid w:val="00AA1559"/>
    <w:rsid w:val="00AA1BC4"/>
    <w:rsid w:val="00AA2591"/>
    <w:rsid w:val="00AA2AF6"/>
    <w:rsid w:val="00AA7DDF"/>
    <w:rsid w:val="00AB3394"/>
    <w:rsid w:val="00AB48BD"/>
    <w:rsid w:val="00AB6F83"/>
    <w:rsid w:val="00AB745C"/>
    <w:rsid w:val="00AB784B"/>
    <w:rsid w:val="00AB7854"/>
    <w:rsid w:val="00AB7D62"/>
    <w:rsid w:val="00AC2719"/>
    <w:rsid w:val="00AC32AE"/>
    <w:rsid w:val="00AC4622"/>
    <w:rsid w:val="00AC57D4"/>
    <w:rsid w:val="00AC6870"/>
    <w:rsid w:val="00AC68E6"/>
    <w:rsid w:val="00AC6AF8"/>
    <w:rsid w:val="00AC7092"/>
    <w:rsid w:val="00AD30AD"/>
    <w:rsid w:val="00AD3322"/>
    <w:rsid w:val="00AD3C27"/>
    <w:rsid w:val="00AD3C8E"/>
    <w:rsid w:val="00AD6A40"/>
    <w:rsid w:val="00AD6F79"/>
    <w:rsid w:val="00AE038A"/>
    <w:rsid w:val="00AE0469"/>
    <w:rsid w:val="00AE36E7"/>
    <w:rsid w:val="00AE4562"/>
    <w:rsid w:val="00AE5E8E"/>
    <w:rsid w:val="00AE7172"/>
    <w:rsid w:val="00AF13BB"/>
    <w:rsid w:val="00AF147D"/>
    <w:rsid w:val="00AF17B2"/>
    <w:rsid w:val="00AF2B61"/>
    <w:rsid w:val="00AF325B"/>
    <w:rsid w:val="00AF3BFA"/>
    <w:rsid w:val="00AF4777"/>
    <w:rsid w:val="00AF6B8E"/>
    <w:rsid w:val="00AF755F"/>
    <w:rsid w:val="00AF77A8"/>
    <w:rsid w:val="00AF7D9F"/>
    <w:rsid w:val="00B01325"/>
    <w:rsid w:val="00B01753"/>
    <w:rsid w:val="00B0184D"/>
    <w:rsid w:val="00B0201B"/>
    <w:rsid w:val="00B042F0"/>
    <w:rsid w:val="00B04C2E"/>
    <w:rsid w:val="00B04D93"/>
    <w:rsid w:val="00B064B7"/>
    <w:rsid w:val="00B06D7A"/>
    <w:rsid w:val="00B105A9"/>
    <w:rsid w:val="00B10F79"/>
    <w:rsid w:val="00B139A6"/>
    <w:rsid w:val="00B146D8"/>
    <w:rsid w:val="00B1537D"/>
    <w:rsid w:val="00B15725"/>
    <w:rsid w:val="00B15B9E"/>
    <w:rsid w:val="00B168D1"/>
    <w:rsid w:val="00B2031F"/>
    <w:rsid w:val="00B210D4"/>
    <w:rsid w:val="00B210FC"/>
    <w:rsid w:val="00B212FE"/>
    <w:rsid w:val="00B21E10"/>
    <w:rsid w:val="00B224F0"/>
    <w:rsid w:val="00B22C2B"/>
    <w:rsid w:val="00B22CA0"/>
    <w:rsid w:val="00B23690"/>
    <w:rsid w:val="00B24692"/>
    <w:rsid w:val="00B24F3B"/>
    <w:rsid w:val="00B275C5"/>
    <w:rsid w:val="00B27C0F"/>
    <w:rsid w:val="00B303DE"/>
    <w:rsid w:val="00B30C75"/>
    <w:rsid w:val="00B31376"/>
    <w:rsid w:val="00B313DD"/>
    <w:rsid w:val="00B3144C"/>
    <w:rsid w:val="00B32515"/>
    <w:rsid w:val="00B32786"/>
    <w:rsid w:val="00B32F01"/>
    <w:rsid w:val="00B3372E"/>
    <w:rsid w:val="00B34B04"/>
    <w:rsid w:val="00B35B3B"/>
    <w:rsid w:val="00B374A0"/>
    <w:rsid w:val="00B37A55"/>
    <w:rsid w:val="00B37B05"/>
    <w:rsid w:val="00B41E16"/>
    <w:rsid w:val="00B43306"/>
    <w:rsid w:val="00B46E26"/>
    <w:rsid w:val="00B51803"/>
    <w:rsid w:val="00B51E3D"/>
    <w:rsid w:val="00B53507"/>
    <w:rsid w:val="00B54C38"/>
    <w:rsid w:val="00B572C2"/>
    <w:rsid w:val="00B57DAA"/>
    <w:rsid w:val="00B601C8"/>
    <w:rsid w:val="00B606DC"/>
    <w:rsid w:val="00B61AB9"/>
    <w:rsid w:val="00B61DD5"/>
    <w:rsid w:val="00B6209F"/>
    <w:rsid w:val="00B64AE9"/>
    <w:rsid w:val="00B65996"/>
    <w:rsid w:val="00B67E5B"/>
    <w:rsid w:val="00B7100B"/>
    <w:rsid w:val="00B718A4"/>
    <w:rsid w:val="00B71EE1"/>
    <w:rsid w:val="00B72576"/>
    <w:rsid w:val="00B7342E"/>
    <w:rsid w:val="00B7348E"/>
    <w:rsid w:val="00B73AD3"/>
    <w:rsid w:val="00B74A20"/>
    <w:rsid w:val="00B75C4A"/>
    <w:rsid w:val="00B75CDA"/>
    <w:rsid w:val="00B838B4"/>
    <w:rsid w:val="00B8490C"/>
    <w:rsid w:val="00B858AA"/>
    <w:rsid w:val="00B8708F"/>
    <w:rsid w:val="00B87B76"/>
    <w:rsid w:val="00B9176C"/>
    <w:rsid w:val="00B91834"/>
    <w:rsid w:val="00B91C5F"/>
    <w:rsid w:val="00B952E4"/>
    <w:rsid w:val="00B95843"/>
    <w:rsid w:val="00B95E1F"/>
    <w:rsid w:val="00B96487"/>
    <w:rsid w:val="00B966CF"/>
    <w:rsid w:val="00B9696B"/>
    <w:rsid w:val="00B969F2"/>
    <w:rsid w:val="00B96A55"/>
    <w:rsid w:val="00B96D1C"/>
    <w:rsid w:val="00BA0C78"/>
    <w:rsid w:val="00BA1778"/>
    <w:rsid w:val="00BA1A68"/>
    <w:rsid w:val="00BA2D5D"/>
    <w:rsid w:val="00BA3EBA"/>
    <w:rsid w:val="00BA4E8B"/>
    <w:rsid w:val="00BA5614"/>
    <w:rsid w:val="00BA5E77"/>
    <w:rsid w:val="00BB1130"/>
    <w:rsid w:val="00BB11DB"/>
    <w:rsid w:val="00BB21C8"/>
    <w:rsid w:val="00BB3FFC"/>
    <w:rsid w:val="00BB474A"/>
    <w:rsid w:val="00BB5CAF"/>
    <w:rsid w:val="00BB6885"/>
    <w:rsid w:val="00BB6C96"/>
    <w:rsid w:val="00BB6DC3"/>
    <w:rsid w:val="00BB7094"/>
    <w:rsid w:val="00BB7E03"/>
    <w:rsid w:val="00BC05B5"/>
    <w:rsid w:val="00BC1433"/>
    <w:rsid w:val="00BC328F"/>
    <w:rsid w:val="00BC48EA"/>
    <w:rsid w:val="00BC4BFB"/>
    <w:rsid w:val="00BC4C17"/>
    <w:rsid w:val="00BC5944"/>
    <w:rsid w:val="00BC624D"/>
    <w:rsid w:val="00BD00EB"/>
    <w:rsid w:val="00BD0308"/>
    <w:rsid w:val="00BD08AC"/>
    <w:rsid w:val="00BD195F"/>
    <w:rsid w:val="00BD32EA"/>
    <w:rsid w:val="00BD4178"/>
    <w:rsid w:val="00BD4B48"/>
    <w:rsid w:val="00BD4C3F"/>
    <w:rsid w:val="00BD540F"/>
    <w:rsid w:val="00BD60B8"/>
    <w:rsid w:val="00BD7CA1"/>
    <w:rsid w:val="00BE0226"/>
    <w:rsid w:val="00BE2239"/>
    <w:rsid w:val="00BE23AD"/>
    <w:rsid w:val="00BE2D08"/>
    <w:rsid w:val="00BE5198"/>
    <w:rsid w:val="00BE59B6"/>
    <w:rsid w:val="00BE5A01"/>
    <w:rsid w:val="00BE5ACF"/>
    <w:rsid w:val="00BE61D7"/>
    <w:rsid w:val="00BE6D82"/>
    <w:rsid w:val="00BE6E1F"/>
    <w:rsid w:val="00BE711E"/>
    <w:rsid w:val="00BE742C"/>
    <w:rsid w:val="00BE7574"/>
    <w:rsid w:val="00BE7EA7"/>
    <w:rsid w:val="00BF07F1"/>
    <w:rsid w:val="00BF2A53"/>
    <w:rsid w:val="00BF35DE"/>
    <w:rsid w:val="00BF45EA"/>
    <w:rsid w:val="00BF6830"/>
    <w:rsid w:val="00BF6D5F"/>
    <w:rsid w:val="00BF7875"/>
    <w:rsid w:val="00BF7F37"/>
    <w:rsid w:val="00C0319C"/>
    <w:rsid w:val="00C04AA5"/>
    <w:rsid w:val="00C062B0"/>
    <w:rsid w:val="00C07C11"/>
    <w:rsid w:val="00C10105"/>
    <w:rsid w:val="00C10DB8"/>
    <w:rsid w:val="00C10E98"/>
    <w:rsid w:val="00C111C7"/>
    <w:rsid w:val="00C127B7"/>
    <w:rsid w:val="00C138B1"/>
    <w:rsid w:val="00C13EC3"/>
    <w:rsid w:val="00C148F2"/>
    <w:rsid w:val="00C14C22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28D"/>
    <w:rsid w:val="00C264FA"/>
    <w:rsid w:val="00C30B43"/>
    <w:rsid w:val="00C315B3"/>
    <w:rsid w:val="00C32EDB"/>
    <w:rsid w:val="00C33C74"/>
    <w:rsid w:val="00C37196"/>
    <w:rsid w:val="00C41736"/>
    <w:rsid w:val="00C41ADA"/>
    <w:rsid w:val="00C43CD6"/>
    <w:rsid w:val="00C447D5"/>
    <w:rsid w:val="00C453D4"/>
    <w:rsid w:val="00C50DC3"/>
    <w:rsid w:val="00C52B17"/>
    <w:rsid w:val="00C53A19"/>
    <w:rsid w:val="00C53E90"/>
    <w:rsid w:val="00C54CB9"/>
    <w:rsid w:val="00C56ABE"/>
    <w:rsid w:val="00C5746F"/>
    <w:rsid w:val="00C57FF9"/>
    <w:rsid w:val="00C64BF4"/>
    <w:rsid w:val="00C665F6"/>
    <w:rsid w:val="00C67348"/>
    <w:rsid w:val="00C676E1"/>
    <w:rsid w:val="00C735D8"/>
    <w:rsid w:val="00C740F1"/>
    <w:rsid w:val="00C75AFB"/>
    <w:rsid w:val="00C75CBA"/>
    <w:rsid w:val="00C75EA8"/>
    <w:rsid w:val="00C76D83"/>
    <w:rsid w:val="00C76DBA"/>
    <w:rsid w:val="00C801E6"/>
    <w:rsid w:val="00C809F8"/>
    <w:rsid w:val="00C81CC2"/>
    <w:rsid w:val="00C82206"/>
    <w:rsid w:val="00C823B5"/>
    <w:rsid w:val="00C82E31"/>
    <w:rsid w:val="00C8348E"/>
    <w:rsid w:val="00C84B98"/>
    <w:rsid w:val="00C8532F"/>
    <w:rsid w:val="00C86648"/>
    <w:rsid w:val="00C86CD4"/>
    <w:rsid w:val="00C87939"/>
    <w:rsid w:val="00C87B6E"/>
    <w:rsid w:val="00C910BC"/>
    <w:rsid w:val="00C91198"/>
    <w:rsid w:val="00C9205A"/>
    <w:rsid w:val="00C938C6"/>
    <w:rsid w:val="00C93E34"/>
    <w:rsid w:val="00C9438E"/>
    <w:rsid w:val="00C94AE4"/>
    <w:rsid w:val="00C94FA7"/>
    <w:rsid w:val="00C9509F"/>
    <w:rsid w:val="00C95290"/>
    <w:rsid w:val="00C95662"/>
    <w:rsid w:val="00C95EEB"/>
    <w:rsid w:val="00C960C1"/>
    <w:rsid w:val="00CA12D5"/>
    <w:rsid w:val="00CA3623"/>
    <w:rsid w:val="00CA3632"/>
    <w:rsid w:val="00CA49C2"/>
    <w:rsid w:val="00CA573D"/>
    <w:rsid w:val="00CA58F7"/>
    <w:rsid w:val="00CA610B"/>
    <w:rsid w:val="00CA61C3"/>
    <w:rsid w:val="00CA6A4A"/>
    <w:rsid w:val="00CA6C77"/>
    <w:rsid w:val="00CA7E65"/>
    <w:rsid w:val="00CB05AF"/>
    <w:rsid w:val="00CB0B29"/>
    <w:rsid w:val="00CB2DB5"/>
    <w:rsid w:val="00CB4B86"/>
    <w:rsid w:val="00CB5794"/>
    <w:rsid w:val="00CB6012"/>
    <w:rsid w:val="00CB784F"/>
    <w:rsid w:val="00CC1E0E"/>
    <w:rsid w:val="00CC256B"/>
    <w:rsid w:val="00CC260B"/>
    <w:rsid w:val="00CC322B"/>
    <w:rsid w:val="00CC3601"/>
    <w:rsid w:val="00CD1BB7"/>
    <w:rsid w:val="00CD1BFB"/>
    <w:rsid w:val="00CD3CD3"/>
    <w:rsid w:val="00CD5069"/>
    <w:rsid w:val="00CD7ABB"/>
    <w:rsid w:val="00CE1542"/>
    <w:rsid w:val="00CE1C48"/>
    <w:rsid w:val="00CE2C33"/>
    <w:rsid w:val="00CE2D57"/>
    <w:rsid w:val="00CE3F27"/>
    <w:rsid w:val="00CE4E92"/>
    <w:rsid w:val="00CE5D77"/>
    <w:rsid w:val="00CE6145"/>
    <w:rsid w:val="00CE6A91"/>
    <w:rsid w:val="00CE797C"/>
    <w:rsid w:val="00CF039C"/>
    <w:rsid w:val="00CF0BC5"/>
    <w:rsid w:val="00CF0EB9"/>
    <w:rsid w:val="00CF0FA1"/>
    <w:rsid w:val="00CF205C"/>
    <w:rsid w:val="00CF2446"/>
    <w:rsid w:val="00CF5C23"/>
    <w:rsid w:val="00CF5E9E"/>
    <w:rsid w:val="00CF7C4D"/>
    <w:rsid w:val="00D01066"/>
    <w:rsid w:val="00D025D4"/>
    <w:rsid w:val="00D054D3"/>
    <w:rsid w:val="00D057C4"/>
    <w:rsid w:val="00D06AE5"/>
    <w:rsid w:val="00D1016D"/>
    <w:rsid w:val="00D10C2A"/>
    <w:rsid w:val="00D138CC"/>
    <w:rsid w:val="00D14698"/>
    <w:rsid w:val="00D15EB5"/>
    <w:rsid w:val="00D208A0"/>
    <w:rsid w:val="00D208F9"/>
    <w:rsid w:val="00D2098E"/>
    <w:rsid w:val="00D20ECA"/>
    <w:rsid w:val="00D21917"/>
    <w:rsid w:val="00D21AF2"/>
    <w:rsid w:val="00D23D34"/>
    <w:rsid w:val="00D242FF"/>
    <w:rsid w:val="00D2585A"/>
    <w:rsid w:val="00D259D3"/>
    <w:rsid w:val="00D26F10"/>
    <w:rsid w:val="00D273C9"/>
    <w:rsid w:val="00D27C87"/>
    <w:rsid w:val="00D3065F"/>
    <w:rsid w:val="00D313DB"/>
    <w:rsid w:val="00D34105"/>
    <w:rsid w:val="00D35922"/>
    <w:rsid w:val="00D405EF"/>
    <w:rsid w:val="00D4081E"/>
    <w:rsid w:val="00D423FC"/>
    <w:rsid w:val="00D42D19"/>
    <w:rsid w:val="00D43186"/>
    <w:rsid w:val="00D438F4"/>
    <w:rsid w:val="00D44FCB"/>
    <w:rsid w:val="00D455C1"/>
    <w:rsid w:val="00D4655E"/>
    <w:rsid w:val="00D47A63"/>
    <w:rsid w:val="00D47A95"/>
    <w:rsid w:val="00D47C2D"/>
    <w:rsid w:val="00D51015"/>
    <w:rsid w:val="00D521F6"/>
    <w:rsid w:val="00D53A7F"/>
    <w:rsid w:val="00D54481"/>
    <w:rsid w:val="00D54628"/>
    <w:rsid w:val="00D556E3"/>
    <w:rsid w:val="00D56542"/>
    <w:rsid w:val="00D56EEA"/>
    <w:rsid w:val="00D572D9"/>
    <w:rsid w:val="00D616CE"/>
    <w:rsid w:val="00D616F4"/>
    <w:rsid w:val="00D61C09"/>
    <w:rsid w:val="00D628B1"/>
    <w:rsid w:val="00D62BCB"/>
    <w:rsid w:val="00D64235"/>
    <w:rsid w:val="00D642B5"/>
    <w:rsid w:val="00D652F4"/>
    <w:rsid w:val="00D65986"/>
    <w:rsid w:val="00D66407"/>
    <w:rsid w:val="00D70133"/>
    <w:rsid w:val="00D7171B"/>
    <w:rsid w:val="00D725FE"/>
    <w:rsid w:val="00D73770"/>
    <w:rsid w:val="00D7428B"/>
    <w:rsid w:val="00D763C0"/>
    <w:rsid w:val="00D80B9D"/>
    <w:rsid w:val="00D813F3"/>
    <w:rsid w:val="00D8195C"/>
    <w:rsid w:val="00D827F1"/>
    <w:rsid w:val="00D82F71"/>
    <w:rsid w:val="00D84399"/>
    <w:rsid w:val="00D85296"/>
    <w:rsid w:val="00D85351"/>
    <w:rsid w:val="00D868E1"/>
    <w:rsid w:val="00D87E2D"/>
    <w:rsid w:val="00D9474B"/>
    <w:rsid w:val="00D95164"/>
    <w:rsid w:val="00D97213"/>
    <w:rsid w:val="00D97266"/>
    <w:rsid w:val="00D976C4"/>
    <w:rsid w:val="00D97C5B"/>
    <w:rsid w:val="00DA05FF"/>
    <w:rsid w:val="00DA0686"/>
    <w:rsid w:val="00DA1B27"/>
    <w:rsid w:val="00DA2DE6"/>
    <w:rsid w:val="00DA4AF7"/>
    <w:rsid w:val="00DA650B"/>
    <w:rsid w:val="00DA70F9"/>
    <w:rsid w:val="00DA793C"/>
    <w:rsid w:val="00DB064C"/>
    <w:rsid w:val="00DB1ABC"/>
    <w:rsid w:val="00DB1CDE"/>
    <w:rsid w:val="00DB2217"/>
    <w:rsid w:val="00DB27AC"/>
    <w:rsid w:val="00DB286E"/>
    <w:rsid w:val="00DB29A6"/>
    <w:rsid w:val="00DB29E4"/>
    <w:rsid w:val="00DB2A33"/>
    <w:rsid w:val="00DB360B"/>
    <w:rsid w:val="00DB3E07"/>
    <w:rsid w:val="00DB40D7"/>
    <w:rsid w:val="00DB5FD1"/>
    <w:rsid w:val="00DC20FE"/>
    <w:rsid w:val="00DC262C"/>
    <w:rsid w:val="00DC286B"/>
    <w:rsid w:val="00DC355A"/>
    <w:rsid w:val="00DC62E9"/>
    <w:rsid w:val="00DC66E5"/>
    <w:rsid w:val="00DC70BF"/>
    <w:rsid w:val="00DC7415"/>
    <w:rsid w:val="00DD326A"/>
    <w:rsid w:val="00DD3441"/>
    <w:rsid w:val="00DD534C"/>
    <w:rsid w:val="00DD5F8B"/>
    <w:rsid w:val="00DD7220"/>
    <w:rsid w:val="00DD7A2B"/>
    <w:rsid w:val="00DD7D78"/>
    <w:rsid w:val="00DE01B1"/>
    <w:rsid w:val="00DE380C"/>
    <w:rsid w:val="00DE4282"/>
    <w:rsid w:val="00DE56EA"/>
    <w:rsid w:val="00DE69D8"/>
    <w:rsid w:val="00DE6D1B"/>
    <w:rsid w:val="00DF20ED"/>
    <w:rsid w:val="00DF2886"/>
    <w:rsid w:val="00DF2FFC"/>
    <w:rsid w:val="00DF3EFF"/>
    <w:rsid w:val="00DF508E"/>
    <w:rsid w:val="00DF5480"/>
    <w:rsid w:val="00DF56D8"/>
    <w:rsid w:val="00DF6419"/>
    <w:rsid w:val="00E00749"/>
    <w:rsid w:val="00E00E38"/>
    <w:rsid w:val="00E0228C"/>
    <w:rsid w:val="00E03128"/>
    <w:rsid w:val="00E04506"/>
    <w:rsid w:val="00E04FE2"/>
    <w:rsid w:val="00E05589"/>
    <w:rsid w:val="00E05D61"/>
    <w:rsid w:val="00E07B98"/>
    <w:rsid w:val="00E07BDD"/>
    <w:rsid w:val="00E10790"/>
    <w:rsid w:val="00E112F1"/>
    <w:rsid w:val="00E11720"/>
    <w:rsid w:val="00E11906"/>
    <w:rsid w:val="00E126B6"/>
    <w:rsid w:val="00E1322F"/>
    <w:rsid w:val="00E13F5F"/>
    <w:rsid w:val="00E14DF5"/>
    <w:rsid w:val="00E1549D"/>
    <w:rsid w:val="00E16B18"/>
    <w:rsid w:val="00E173EE"/>
    <w:rsid w:val="00E17C11"/>
    <w:rsid w:val="00E20A75"/>
    <w:rsid w:val="00E2181B"/>
    <w:rsid w:val="00E21B59"/>
    <w:rsid w:val="00E220B7"/>
    <w:rsid w:val="00E22967"/>
    <w:rsid w:val="00E23E76"/>
    <w:rsid w:val="00E24C26"/>
    <w:rsid w:val="00E26ABD"/>
    <w:rsid w:val="00E27748"/>
    <w:rsid w:val="00E27F7C"/>
    <w:rsid w:val="00E3013A"/>
    <w:rsid w:val="00E32734"/>
    <w:rsid w:val="00E32828"/>
    <w:rsid w:val="00E32883"/>
    <w:rsid w:val="00E33059"/>
    <w:rsid w:val="00E352CB"/>
    <w:rsid w:val="00E35A3A"/>
    <w:rsid w:val="00E360AF"/>
    <w:rsid w:val="00E3710A"/>
    <w:rsid w:val="00E40C2C"/>
    <w:rsid w:val="00E41A28"/>
    <w:rsid w:val="00E4298D"/>
    <w:rsid w:val="00E43C14"/>
    <w:rsid w:val="00E444D1"/>
    <w:rsid w:val="00E446C2"/>
    <w:rsid w:val="00E463AE"/>
    <w:rsid w:val="00E47651"/>
    <w:rsid w:val="00E4790B"/>
    <w:rsid w:val="00E479AB"/>
    <w:rsid w:val="00E47C6F"/>
    <w:rsid w:val="00E500AE"/>
    <w:rsid w:val="00E50153"/>
    <w:rsid w:val="00E50D9F"/>
    <w:rsid w:val="00E51F3A"/>
    <w:rsid w:val="00E53482"/>
    <w:rsid w:val="00E53C9C"/>
    <w:rsid w:val="00E54429"/>
    <w:rsid w:val="00E54F85"/>
    <w:rsid w:val="00E56A55"/>
    <w:rsid w:val="00E57676"/>
    <w:rsid w:val="00E5793F"/>
    <w:rsid w:val="00E6010A"/>
    <w:rsid w:val="00E6061E"/>
    <w:rsid w:val="00E623F6"/>
    <w:rsid w:val="00E6258C"/>
    <w:rsid w:val="00E62F27"/>
    <w:rsid w:val="00E6338F"/>
    <w:rsid w:val="00E63470"/>
    <w:rsid w:val="00E63A99"/>
    <w:rsid w:val="00E63B3A"/>
    <w:rsid w:val="00E63ECA"/>
    <w:rsid w:val="00E64226"/>
    <w:rsid w:val="00E64AD8"/>
    <w:rsid w:val="00E66D99"/>
    <w:rsid w:val="00E672B2"/>
    <w:rsid w:val="00E67B2B"/>
    <w:rsid w:val="00E708E9"/>
    <w:rsid w:val="00E71FAD"/>
    <w:rsid w:val="00E720F1"/>
    <w:rsid w:val="00E7233B"/>
    <w:rsid w:val="00E73764"/>
    <w:rsid w:val="00E73ACC"/>
    <w:rsid w:val="00E73C8C"/>
    <w:rsid w:val="00E7537B"/>
    <w:rsid w:val="00E75B25"/>
    <w:rsid w:val="00E76B1A"/>
    <w:rsid w:val="00E772E2"/>
    <w:rsid w:val="00E77492"/>
    <w:rsid w:val="00E800EF"/>
    <w:rsid w:val="00E82817"/>
    <w:rsid w:val="00E82B4D"/>
    <w:rsid w:val="00E82CB6"/>
    <w:rsid w:val="00E83B9F"/>
    <w:rsid w:val="00E86287"/>
    <w:rsid w:val="00E904FB"/>
    <w:rsid w:val="00E907A7"/>
    <w:rsid w:val="00E91AA8"/>
    <w:rsid w:val="00E91C1D"/>
    <w:rsid w:val="00E9282A"/>
    <w:rsid w:val="00E9340F"/>
    <w:rsid w:val="00E968AA"/>
    <w:rsid w:val="00E96EFC"/>
    <w:rsid w:val="00EA1F36"/>
    <w:rsid w:val="00EA2748"/>
    <w:rsid w:val="00EA2993"/>
    <w:rsid w:val="00EA2CD8"/>
    <w:rsid w:val="00EA3308"/>
    <w:rsid w:val="00EA383F"/>
    <w:rsid w:val="00EA64FD"/>
    <w:rsid w:val="00EA6DCE"/>
    <w:rsid w:val="00EB0709"/>
    <w:rsid w:val="00EB0F1F"/>
    <w:rsid w:val="00EB1814"/>
    <w:rsid w:val="00EB22CD"/>
    <w:rsid w:val="00EB256B"/>
    <w:rsid w:val="00EB2D5D"/>
    <w:rsid w:val="00EB4256"/>
    <w:rsid w:val="00EB4B9B"/>
    <w:rsid w:val="00EB4C25"/>
    <w:rsid w:val="00EB5298"/>
    <w:rsid w:val="00EB7907"/>
    <w:rsid w:val="00EC0B66"/>
    <w:rsid w:val="00EC0C17"/>
    <w:rsid w:val="00EC0D94"/>
    <w:rsid w:val="00EC12B9"/>
    <w:rsid w:val="00EC14E7"/>
    <w:rsid w:val="00EC17B2"/>
    <w:rsid w:val="00EC271E"/>
    <w:rsid w:val="00EC3FEC"/>
    <w:rsid w:val="00EC5548"/>
    <w:rsid w:val="00EC6A04"/>
    <w:rsid w:val="00EC705A"/>
    <w:rsid w:val="00ED0D36"/>
    <w:rsid w:val="00ED1493"/>
    <w:rsid w:val="00ED2990"/>
    <w:rsid w:val="00ED2DEC"/>
    <w:rsid w:val="00ED2FAA"/>
    <w:rsid w:val="00ED4E90"/>
    <w:rsid w:val="00ED5445"/>
    <w:rsid w:val="00ED56A1"/>
    <w:rsid w:val="00ED666D"/>
    <w:rsid w:val="00ED6716"/>
    <w:rsid w:val="00ED6905"/>
    <w:rsid w:val="00ED6C7A"/>
    <w:rsid w:val="00ED7630"/>
    <w:rsid w:val="00EE07EA"/>
    <w:rsid w:val="00EE0C0E"/>
    <w:rsid w:val="00EE174A"/>
    <w:rsid w:val="00EE2AA7"/>
    <w:rsid w:val="00EE2C06"/>
    <w:rsid w:val="00EE3202"/>
    <w:rsid w:val="00EE3E12"/>
    <w:rsid w:val="00EE51CE"/>
    <w:rsid w:val="00EE601A"/>
    <w:rsid w:val="00EE6FEF"/>
    <w:rsid w:val="00EF183D"/>
    <w:rsid w:val="00EF2569"/>
    <w:rsid w:val="00EF3421"/>
    <w:rsid w:val="00EF40EB"/>
    <w:rsid w:val="00EF419B"/>
    <w:rsid w:val="00EF6C2F"/>
    <w:rsid w:val="00EF6C32"/>
    <w:rsid w:val="00EF7191"/>
    <w:rsid w:val="00EF7192"/>
    <w:rsid w:val="00EF7906"/>
    <w:rsid w:val="00F01090"/>
    <w:rsid w:val="00F02D53"/>
    <w:rsid w:val="00F0308E"/>
    <w:rsid w:val="00F03171"/>
    <w:rsid w:val="00F04DDD"/>
    <w:rsid w:val="00F05D8B"/>
    <w:rsid w:val="00F06BA9"/>
    <w:rsid w:val="00F06F7F"/>
    <w:rsid w:val="00F079E9"/>
    <w:rsid w:val="00F100BA"/>
    <w:rsid w:val="00F1189F"/>
    <w:rsid w:val="00F1345B"/>
    <w:rsid w:val="00F139CD"/>
    <w:rsid w:val="00F15E09"/>
    <w:rsid w:val="00F16278"/>
    <w:rsid w:val="00F168D0"/>
    <w:rsid w:val="00F218D9"/>
    <w:rsid w:val="00F23958"/>
    <w:rsid w:val="00F23E0D"/>
    <w:rsid w:val="00F23F71"/>
    <w:rsid w:val="00F2590E"/>
    <w:rsid w:val="00F25D8C"/>
    <w:rsid w:val="00F2644F"/>
    <w:rsid w:val="00F2730A"/>
    <w:rsid w:val="00F30857"/>
    <w:rsid w:val="00F309C3"/>
    <w:rsid w:val="00F314D9"/>
    <w:rsid w:val="00F32955"/>
    <w:rsid w:val="00F33560"/>
    <w:rsid w:val="00F33938"/>
    <w:rsid w:val="00F33DC0"/>
    <w:rsid w:val="00F33F01"/>
    <w:rsid w:val="00F349A0"/>
    <w:rsid w:val="00F34BC5"/>
    <w:rsid w:val="00F3759E"/>
    <w:rsid w:val="00F37D5C"/>
    <w:rsid w:val="00F37E33"/>
    <w:rsid w:val="00F41659"/>
    <w:rsid w:val="00F4340E"/>
    <w:rsid w:val="00F4490B"/>
    <w:rsid w:val="00F47A6B"/>
    <w:rsid w:val="00F50D67"/>
    <w:rsid w:val="00F5150C"/>
    <w:rsid w:val="00F54FB4"/>
    <w:rsid w:val="00F551DB"/>
    <w:rsid w:val="00F56D86"/>
    <w:rsid w:val="00F56DFC"/>
    <w:rsid w:val="00F572B5"/>
    <w:rsid w:val="00F57DD4"/>
    <w:rsid w:val="00F607FE"/>
    <w:rsid w:val="00F61E7A"/>
    <w:rsid w:val="00F627B4"/>
    <w:rsid w:val="00F629FD"/>
    <w:rsid w:val="00F6316F"/>
    <w:rsid w:val="00F632B9"/>
    <w:rsid w:val="00F63303"/>
    <w:rsid w:val="00F63E10"/>
    <w:rsid w:val="00F63F95"/>
    <w:rsid w:val="00F63FBB"/>
    <w:rsid w:val="00F64AD8"/>
    <w:rsid w:val="00F67748"/>
    <w:rsid w:val="00F70DEF"/>
    <w:rsid w:val="00F71346"/>
    <w:rsid w:val="00F71B4E"/>
    <w:rsid w:val="00F71D3F"/>
    <w:rsid w:val="00F73B65"/>
    <w:rsid w:val="00F74226"/>
    <w:rsid w:val="00F76F71"/>
    <w:rsid w:val="00F77CA8"/>
    <w:rsid w:val="00F840DC"/>
    <w:rsid w:val="00F84836"/>
    <w:rsid w:val="00F84CF7"/>
    <w:rsid w:val="00F8538F"/>
    <w:rsid w:val="00F85D38"/>
    <w:rsid w:val="00F869C4"/>
    <w:rsid w:val="00F90045"/>
    <w:rsid w:val="00F925FB"/>
    <w:rsid w:val="00F9284C"/>
    <w:rsid w:val="00F94453"/>
    <w:rsid w:val="00F94B3A"/>
    <w:rsid w:val="00F959F3"/>
    <w:rsid w:val="00F95BBB"/>
    <w:rsid w:val="00F95DE0"/>
    <w:rsid w:val="00F95E2B"/>
    <w:rsid w:val="00F96429"/>
    <w:rsid w:val="00F96827"/>
    <w:rsid w:val="00FA0453"/>
    <w:rsid w:val="00FA1DB3"/>
    <w:rsid w:val="00FA2009"/>
    <w:rsid w:val="00FA2C0F"/>
    <w:rsid w:val="00FA2ED0"/>
    <w:rsid w:val="00FA353D"/>
    <w:rsid w:val="00FA473D"/>
    <w:rsid w:val="00FA5036"/>
    <w:rsid w:val="00FA721A"/>
    <w:rsid w:val="00FA78A5"/>
    <w:rsid w:val="00FB08E8"/>
    <w:rsid w:val="00FB15F1"/>
    <w:rsid w:val="00FB23DA"/>
    <w:rsid w:val="00FB3136"/>
    <w:rsid w:val="00FB3ED0"/>
    <w:rsid w:val="00FB7312"/>
    <w:rsid w:val="00FB788C"/>
    <w:rsid w:val="00FC0B0D"/>
    <w:rsid w:val="00FC0BFE"/>
    <w:rsid w:val="00FC207E"/>
    <w:rsid w:val="00FC3A67"/>
    <w:rsid w:val="00FC3E74"/>
    <w:rsid w:val="00FC6174"/>
    <w:rsid w:val="00FC6A68"/>
    <w:rsid w:val="00FC7C61"/>
    <w:rsid w:val="00FD1C8E"/>
    <w:rsid w:val="00FD1ED6"/>
    <w:rsid w:val="00FD35F1"/>
    <w:rsid w:val="00FD4477"/>
    <w:rsid w:val="00FD4D05"/>
    <w:rsid w:val="00FD53DD"/>
    <w:rsid w:val="00FD6C07"/>
    <w:rsid w:val="00FD72DC"/>
    <w:rsid w:val="00FD7407"/>
    <w:rsid w:val="00FE01AC"/>
    <w:rsid w:val="00FE09D1"/>
    <w:rsid w:val="00FE0E76"/>
    <w:rsid w:val="00FE2302"/>
    <w:rsid w:val="00FE2447"/>
    <w:rsid w:val="00FE3CDE"/>
    <w:rsid w:val="00FE4B95"/>
    <w:rsid w:val="00FE4CC3"/>
    <w:rsid w:val="00FE4CCB"/>
    <w:rsid w:val="00FE5D9D"/>
    <w:rsid w:val="00FE65A9"/>
    <w:rsid w:val="00FE6F08"/>
    <w:rsid w:val="00FF15B9"/>
    <w:rsid w:val="00FF1BEB"/>
    <w:rsid w:val="00FF3C77"/>
    <w:rsid w:val="00FF43ED"/>
    <w:rsid w:val="00FF4D4C"/>
    <w:rsid w:val="00FF5287"/>
    <w:rsid w:val="00FF617D"/>
    <w:rsid w:val="00FF794B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FFE986E1-30CE-BD41-82F9-31038F3E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64"/>
    <w:pPr>
      <w:widowControl w:val="0"/>
      <w:jc w:val="both"/>
    </w:pPr>
    <w:rPr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B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00223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2C35BD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35B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Emphasis"/>
    <w:basedOn w:val="a0"/>
    <w:uiPriority w:val="20"/>
    <w:qFormat/>
    <w:rsid w:val="0096720E"/>
    <w:rPr>
      <w:i/>
      <w:iCs/>
    </w:rPr>
  </w:style>
  <w:style w:type="character" w:customStyle="1" w:styleId="40">
    <w:name w:val="見出し 4 (文字)"/>
    <w:basedOn w:val="a0"/>
    <w:link w:val="4"/>
    <w:uiPriority w:val="9"/>
    <w:semiHidden/>
    <w:rsid w:val="002D7B2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4"/>
    </w:rPr>
  </w:style>
  <w:style w:type="table" w:styleId="41">
    <w:name w:val="Plain Table 4"/>
    <w:basedOn w:val="a1"/>
    <w:uiPriority w:val="44"/>
    <w:rsid w:val="008A1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A1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71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2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EFD8C5-0AE5-5D47-AD30-DC136A0D89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37C01A-5108-4B47-A4AF-BE64E94243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DA09D2-7E4A-9B43-A45E-555A36FA0D6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67D767-1E23-D54F-A257-B2CA4268C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ozawa Makoto</cp:lastModifiedBy>
  <cp:revision>20</cp:revision>
  <cp:lastPrinted>2019-12-20T03:50:00Z</cp:lastPrinted>
  <dcterms:created xsi:type="dcterms:W3CDTF">2018-09-19T15:02:00Z</dcterms:created>
  <dcterms:modified xsi:type="dcterms:W3CDTF">2019-12-2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nvestigative-ophthalmology-and-visual-science</vt:lpwstr>
  </property>
  <property fmtid="{D5CDD505-2E9C-101B-9397-08002B2CF9AE}" pid="13" name="Mendeley Recent Style Name 4_1">
    <vt:lpwstr>Investigative Ophthalmology &amp; Visual Science</vt:lpwstr>
  </property>
  <property fmtid="{D5CDD505-2E9C-101B-9397-08002B2CF9AE}" pid="14" name="Mendeley Recent Style Id 5_1">
    <vt:lpwstr>http://www.zotero.org/styles/journal-of-cataract-and-refractive-surgery</vt:lpwstr>
  </property>
  <property fmtid="{D5CDD505-2E9C-101B-9397-08002B2CF9AE}" pid="15" name="Mendeley Recent Style Name 5_1">
    <vt:lpwstr>Journal of Cataract &amp; Refractive Surger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7e5fe469-4951-3e53-801d-63e81b4d1e69</vt:lpwstr>
  </property>
  <property fmtid="{D5CDD505-2E9C-101B-9397-08002B2CF9AE}" pid="25" name="UniqueFileID">
    <vt:lpwstr>NL66QQwIhDDi</vt:lpwstr>
  </property>
</Properties>
</file>